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789FE8" w14:textId="795DED25" w:rsidR="00B919D6" w:rsidRPr="00335AD2" w:rsidRDefault="00B919D6" w:rsidP="00B919D6">
      <w:pPr>
        <w:rPr>
          <w:rFonts w:ascii="Arial" w:hAnsi="Arial" w:cs="Arial"/>
          <w:b/>
          <w:bCs/>
          <w:u w:val="single"/>
        </w:rPr>
      </w:pPr>
      <w:r w:rsidRPr="00335AD2">
        <w:rPr>
          <w:rFonts w:ascii="Arial" w:hAnsi="Arial" w:cs="Arial"/>
          <w:b/>
          <w:bCs/>
          <w:u w:val="single"/>
        </w:rPr>
        <w:t>Multimedia Appendix 3: Summaries of</w:t>
      </w:r>
      <w:r w:rsidR="005335D0" w:rsidRPr="00335AD2">
        <w:rPr>
          <w:rFonts w:ascii="Arial" w:hAnsi="Arial" w:cs="Arial"/>
          <w:b/>
          <w:bCs/>
          <w:u w:val="single"/>
        </w:rPr>
        <w:t xml:space="preserve"> multi-level diabetes prevention interventions</w:t>
      </w:r>
      <w:r w:rsidRPr="00335AD2">
        <w:rPr>
          <w:rFonts w:ascii="Arial" w:hAnsi="Arial" w:cs="Arial"/>
          <w:b/>
          <w:bCs/>
          <w:u w:val="single"/>
        </w:rPr>
        <w:t xml:space="preserve"> excluded </w:t>
      </w:r>
      <w:r w:rsidR="005335D0" w:rsidRPr="00335AD2">
        <w:rPr>
          <w:rFonts w:ascii="Arial" w:hAnsi="Arial" w:cs="Arial"/>
          <w:b/>
          <w:bCs/>
          <w:u w:val="single"/>
        </w:rPr>
        <w:t xml:space="preserve"> from this scoping review due to an existing review.</w:t>
      </w:r>
    </w:p>
    <w:p w14:paraId="129B45D9" w14:textId="77777777" w:rsidR="00B919D6" w:rsidRPr="00335AD2" w:rsidRDefault="00B919D6" w:rsidP="00B919D6">
      <w:pPr>
        <w:rPr>
          <w:rFonts w:ascii="Arial" w:hAnsi="Arial" w:cs="Arial"/>
        </w:rPr>
      </w:pPr>
    </w:p>
    <w:tbl>
      <w:tblPr>
        <w:tblStyle w:val="TableGrid"/>
        <w:tblW w:w="0" w:type="auto"/>
        <w:tblLook w:val="04A0" w:firstRow="1" w:lastRow="0" w:firstColumn="1" w:lastColumn="0" w:noHBand="0" w:noVBand="1"/>
      </w:tblPr>
      <w:tblGrid>
        <w:gridCol w:w="1555"/>
        <w:gridCol w:w="7795"/>
      </w:tblGrid>
      <w:tr w:rsidR="00B919D6" w:rsidRPr="00335AD2" w14:paraId="67214F66" w14:textId="77777777" w:rsidTr="00A96F64">
        <w:tc>
          <w:tcPr>
            <w:tcW w:w="1555" w:type="dxa"/>
            <w:shd w:val="clear" w:color="auto" w:fill="auto"/>
          </w:tcPr>
          <w:p w14:paraId="69D36302" w14:textId="77777777" w:rsidR="00B919D6" w:rsidRPr="00335AD2" w:rsidRDefault="00B919D6" w:rsidP="00A96F64">
            <w:pPr>
              <w:rPr>
                <w:rFonts w:ascii="Arial" w:hAnsi="Arial" w:cs="Arial"/>
                <w:color w:val="000000" w:themeColor="text1"/>
                <w:sz w:val="18"/>
                <w:szCs w:val="18"/>
              </w:rPr>
            </w:pPr>
            <w:r w:rsidRPr="00335AD2">
              <w:rPr>
                <w:rFonts w:ascii="Arial" w:hAnsi="Arial" w:cs="Arial"/>
                <w:color w:val="000000" w:themeColor="text1"/>
                <w:sz w:val="18"/>
                <w:szCs w:val="18"/>
              </w:rPr>
              <w:t>Review</w:t>
            </w:r>
          </w:p>
        </w:tc>
        <w:tc>
          <w:tcPr>
            <w:tcW w:w="7795" w:type="dxa"/>
          </w:tcPr>
          <w:p w14:paraId="6D8A2103" w14:textId="77777777" w:rsidR="00B919D6" w:rsidRPr="00335AD2" w:rsidRDefault="00B919D6" w:rsidP="00A96F64">
            <w:pPr>
              <w:rPr>
                <w:rFonts w:ascii="Arial" w:hAnsi="Arial" w:cs="Arial"/>
                <w:sz w:val="18"/>
                <w:szCs w:val="18"/>
              </w:rPr>
            </w:pPr>
            <w:r w:rsidRPr="00335AD2">
              <w:rPr>
                <w:rFonts w:ascii="Arial" w:hAnsi="Arial" w:cs="Arial"/>
                <w:sz w:val="18"/>
                <w:szCs w:val="18"/>
              </w:rPr>
              <w:t>Summary</w:t>
            </w:r>
          </w:p>
        </w:tc>
      </w:tr>
      <w:tr w:rsidR="00B919D6" w:rsidRPr="00335AD2" w14:paraId="73B56BC3" w14:textId="77777777" w:rsidTr="00A96F64">
        <w:tc>
          <w:tcPr>
            <w:tcW w:w="1555" w:type="dxa"/>
            <w:shd w:val="clear" w:color="auto" w:fill="auto"/>
          </w:tcPr>
          <w:p w14:paraId="03EFD7B2" w14:textId="4F92B742" w:rsidR="00B919D6" w:rsidRPr="00335AD2" w:rsidRDefault="00B919D6" w:rsidP="00A96F64">
            <w:pPr>
              <w:rPr>
                <w:rFonts w:ascii="Arial" w:hAnsi="Arial" w:cs="Arial"/>
                <w:color w:val="000000" w:themeColor="text1"/>
                <w:sz w:val="18"/>
                <w:szCs w:val="18"/>
              </w:rPr>
            </w:pPr>
            <w:r w:rsidRPr="00335AD2">
              <w:rPr>
                <w:rFonts w:ascii="Arial" w:hAnsi="Arial" w:cs="Arial"/>
                <w:color w:val="000000" w:themeColor="text1"/>
                <w:sz w:val="18"/>
                <w:szCs w:val="18"/>
              </w:rPr>
              <w:t>Stotz, S.A., et al., Multi-level diabetes prevention and treatment interventions for Native people in the USA and Canada: a scoping review. Current Diabetes Reports, 2021. 21: p. 1-17.</w:t>
            </w:r>
            <w:r w:rsidR="00262EEC" w:rsidRPr="00335AD2">
              <w:rPr>
                <w:rFonts w:ascii="Arial" w:hAnsi="Arial" w:cs="Arial"/>
                <w:color w:val="000000" w:themeColor="text1"/>
                <w:sz w:val="18"/>
                <w:szCs w:val="18"/>
              </w:rPr>
              <w:t xml:space="preserve"> </w:t>
            </w:r>
            <w:r w:rsidR="009F21BA" w:rsidRPr="00335AD2">
              <w:rPr>
                <w:rFonts w:ascii="Arial" w:hAnsi="Arial" w:cs="Arial"/>
                <w:color w:val="000000" w:themeColor="text1"/>
                <w:sz w:val="18"/>
                <w:szCs w:val="18"/>
              </w:rPr>
              <w:fldChar w:fldCharType="begin"/>
            </w:r>
            <w:r w:rsidR="009F21BA" w:rsidRPr="00335AD2">
              <w:rPr>
                <w:rFonts w:ascii="Arial" w:hAnsi="Arial" w:cs="Arial"/>
                <w:color w:val="000000" w:themeColor="text1"/>
                <w:sz w:val="18"/>
                <w:szCs w:val="18"/>
              </w:rPr>
              <w:instrText xml:space="preserve"> ADDIN ZOTERO_ITEM CSL_CITATION {"citationID":"yuKPgDZv","properties":{"formattedCitation":"[1]","plainCitation":"[1]","noteIndex":0},"citationItems":[{"id":22,"uris":["http://zotero.org/users/local/lw884xzq/items/BHC2WANS"],"itemData":{"id":22,"type":"article-journal","abstract":"Purpose of Review This scoping literature review seeks to answer the question “What is known in the existing literature about multi-level diabetes prevention and treatment interventions for Native people living in the United States and Canada?” Recent Findings Multi-level interventions to prevent and/or treat chronic diseases, such as diabetes, promise to help individuals who experience health disparities related to social determinants of health. As described by the socio-ecological model, such interventions mobilize support through a combination of individual, interpersonal, organizational, community, and policy levels of activity.","container-title":"Current Diabetes Reports","DOI":"10.1007/s11892-021-01414-3","ISSN":"1534-4827, 1539-0829","issue":"11","journalAbbreviation":"Curr Diab Rep","language":"en","page":"46","source":"DOI.org (Crossref)","title":"Multi-level Diabetes Prevention and Treatment Interventions for Native People in the USA and Canada: a Scoping Review","title-short":"Multi-level Diabetes Prevention and Treatment Interventions for Native People in the USA and Canada","volume":"21","author":[{"family":"Stotz","given":"Sarah A."},{"family":"McNealy","given":"Kristie"},{"family":"Begay","given":"Rene L."},{"family":"DeSanto","given":"Kristen"},{"family":"Manson","given":"Spero M."},{"family":"Moore","given":"Kelly R."}],"issued":{"date-parts":[["2021",11]]}}}],"schema":"https://github.com/citation-style-language/schema/raw/master/csl-citation.json"} </w:instrText>
            </w:r>
            <w:r w:rsidR="009F21BA" w:rsidRPr="00335AD2">
              <w:rPr>
                <w:rFonts w:ascii="Arial" w:hAnsi="Arial" w:cs="Arial"/>
                <w:color w:val="000000" w:themeColor="text1"/>
                <w:sz w:val="18"/>
                <w:szCs w:val="18"/>
              </w:rPr>
              <w:fldChar w:fldCharType="separate"/>
            </w:r>
            <w:r w:rsidR="009F21BA" w:rsidRPr="00335AD2">
              <w:rPr>
                <w:rFonts w:ascii="Arial" w:hAnsi="Arial" w:cs="Arial"/>
                <w:noProof/>
                <w:color w:val="000000" w:themeColor="text1"/>
                <w:sz w:val="18"/>
                <w:szCs w:val="18"/>
              </w:rPr>
              <w:t>[1]</w:t>
            </w:r>
            <w:r w:rsidR="009F21BA" w:rsidRPr="00335AD2">
              <w:rPr>
                <w:rFonts w:ascii="Arial" w:hAnsi="Arial" w:cs="Arial"/>
                <w:color w:val="000000" w:themeColor="text1"/>
                <w:sz w:val="18"/>
                <w:szCs w:val="18"/>
              </w:rPr>
              <w:fldChar w:fldCharType="end"/>
            </w:r>
          </w:p>
          <w:p w14:paraId="233280C3" w14:textId="77777777" w:rsidR="00B919D6" w:rsidRPr="00335AD2" w:rsidRDefault="00B919D6" w:rsidP="00A96F64">
            <w:pPr>
              <w:rPr>
                <w:rFonts w:ascii="Arial" w:hAnsi="Arial" w:cs="Arial"/>
                <w:color w:val="000000" w:themeColor="text1"/>
                <w:sz w:val="18"/>
                <w:szCs w:val="18"/>
              </w:rPr>
            </w:pPr>
          </w:p>
          <w:p w14:paraId="63827C0C" w14:textId="77777777" w:rsidR="00B919D6" w:rsidRPr="00335AD2" w:rsidRDefault="00B919D6" w:rsidP="00A96F64">
            <w:pPr>
              <w:rPr>
                <w:rFonts w:ascii="Arial" w:hAnsi="Arial" w:cs="Arial"/>
                <w:color w:val="000000" w:themeColor="text1"/>
                <w:sz w:val="18"/>
                <w:szCs w:val="18"/>
              </w:rPr>
            </w:pPr>
          </w:p>
          <w:p w14:paraId="1FDDD5F1" w14:textId="77777777" w:rsidR="00B919D6" w:rsidRPr="00335AD2" w:rsidRDefault="00B919D6" w:rsidP="00A96F64">
            <w:pPr>
              <w:rPr>
                <w:rFonts w:ascii="Arial" w:hAnsi="Arial" w:cs="Arial"/>
                <w:strike/>
                <w:color w:val="000000" w:themeColor="text1"/>
                <w:sz w:val="18"/>
                <w:szCs w:val="18"/>
              </w:rPr>
            </w:pPr>
          </w:p>
        </w:tc>
        <w:tc>
          <w:tcPr>
            <w:tcW w:w="7795" w:type="dxa"/>
          </w:tcPr>
          <w:p w14:paraId="1C654283"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Review aim: </w:t>
            </w:r>
            <w:r w:rsidRPr="00335AD2">
              <w:rPr>
                <w:rFonts w:ascii="Arial" w:hAnsi="Arial" w:cs="Arial"/>
                <w:sz w:val="18"/>
                <w:szCs w:val="18"/>
              </w:rPr>
              <w:t>This scoping review addresses the primary question: What is known in the existing literature about multi-level diabetes prevention interventions for Native peoples living in the United States and Canada?</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 xml:space="preserve">Type of Intervention: </w:t>
            </w:r>
            <w:r w:rsidRPr="00335AD2">
              <w:rPr>
                <w:rFonts w:ascii="Arial" w:hAnsi="Arial" w:cs="Arial"/>
                <w:sz w:val="18"/>
                <w:szCs w:val="18"/>
              </w:rPr>
              <w:t>Multi-level diabetes prevention interventions for Native People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Target Population:</w:t>
            </w:r>
            <w:r w:rsidRPr="00335AD2">
              <w:rPr>
                <w:rFonts w:ascii="Arial" w:hAnsi="Arial" w:cs="Arial"/>
                <w:sz w:val="18"/>
                <w:szCs w:val="18"/>
              </w:rPr>
              <w:t xml:space="preserve"> Native People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Levels of Influence, Types of Health Determinants and Equity Factors Addressed:</w:t>
            </w:r>
            <w:r w:rsidRPr="00335AD2">
              <w:rPr>
                <w:rFonts w:ascii="Arial" w:hAnsi="Arial" w:cs="Arial"/>
                <w:sz w:val="18"/>
                <w:szCs w:val="18"/>
              </w:rPr>
              <w:t xml:space="preserve"> The existing review found that multi-level interventions for Native Peoples generally address factors at the micro-, meso- and macro levels. These types of interventions have focused on addressing broader social determinants of health, such as access to healthy foods, safe spaces for physical activity, and socioeconomic factors. </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 xml:space="preserve">Outcomes Reported: </w:t>
            </w:r>
            <w:r w:rsidRPr="00335AD2">
              <w:rPr>
                <w:rFonts w:ascii="Arial" w:hAnsi="Arial" w:cs="Arial"/>
                <w:sz w:val="18"/>
                <w:szCs w:val="18"/>
              </w:rPr>
              <w:t>Physical activity, diet, blood pressure, weight/BMI</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Discussion:</w:t>
            </w:r>
            <w:r w:rsidRPr="00335AD2">
              <w:rPr>
                <w:rFonts w:ascii="Arial" w:hAnsi="Arial" w:cs="Arial"/>
                <w:sz w:val="18"/>
                <w:szCs w:val="18"/>
              </w:rPr>
              <w:t xml:space="preserve"> Multi-level intervention design elements were largely individual-, school-, and community-based. Only three interventions included environmental or policy-level components. It was noted that involving members of these communities in the design and implementation of interventions ensures that the programs are relevant and effective, building trust and addressing the specific needs of the community. </w:t>
            </w:r>
          </w:p>
        </w:tc>
      </w:tr>
      <w:tr w:rsidR="00B919D6" w:rsidRPr="00335AD2" w14:paraId="2BC6A8CC" w14:textId="77777777" w:rsidTr="00A96F64">
        <w:tc>
          <w:tcPr>
            <w:tcW w:w="1555" w:type="dxa"/>
            <w:shd w:val="clear" w:color="auto" w:fill="auto"/>
          </w:tcPr>
          <w:p w14:paraId="11F3FF52" w14:textId="70F9CDE8" w:rsidR="00B919D6" w:rsidRPr="00335AD2" w:rsidRDefault="00B919D6" w:rsidP="00A96F64">
            <w:pPr>
              <w:rPr>
                <w:rFonts w:ascii="Arial" w:hAnsi="Arial" w:cs="Arial"/>
                <w:color w:val="000000" w:themeColor="text1"/>
                <w:sz w:val="18"/>
                <w:szCs w:val="18"/>
              </w:rPr>
            </w:pPr>
            <w:r w:rsidRPr="00335AD2">
              <w:rPr>
                <w:rFonts w:ascii="Arial" w:hAnsi="Arial" w:cs="Arial"/>
                <w:color w:val="000000" w:themeColor="text1"/>
                <w:sz w:val="18"/>
                <w:szCs w:val="18"/>
              </w:rPr>
              <w:t xml:space="preserve">Wnuk, K., et al., Workplace Interventions for Type 2 Diabetes Mellitus Prevention—an Umbrella Review. Current Diabetes Reports, 2023. 23(10): p. 293-304. </w:t>
            </w:r>
            <w:r w:rsidR="009F21BA" w:rsidRPr="00335AD2">
              <w:rPr>
                <w:rFonts w:ascii="Arial" w:hAnsi="Arial" w:cs="Arial"/>
                <w:color w:val="000000" w:themeColor="text1"/>
                <w:sz w:val="18"/>
                <w:szCs w:val="18"/>
              </w:rPr>
              <w:fldChar w:fldCharType="begin"/>
            </w:r>
            <w:r w:rsidR="009F21BA" w:rsidRPr="00335AD2">
              <w:rPr>
                <w:rFonts w:ascii="Arial" w:hAnsi="Arial" w:cs="Arial"/>
                <w:color w:val="000000" w:themeColor="text1"/>
                <w:sz w:val="18"/>
                <w:szCs w:val="18"/>
              </w:rPr>
              <w:instrText xml:space="preserve"> ADDIN ZOTERO_ITEM CSL_CITATION {"citationID":"qCYlR6WH","properties":{"formattedCitation":"[2]","plainCitation":"[2]","noteIndex":0},"citationItems":[{"id":23,"uris":["http://zotero.org/users/local/lw884xzq/items/64DEGYAA"],"itemData":{"id":23,"type":"article-journal","abstract":"Purpose of review Type 2 diabetes mellitus (T2DM) is a chronic disease that may lead to severe complications. The main methods of preventing or delaying the onset of T2DM include lifestyle changes. The purpose of this study is to identify and evaluate the effectiveness of workplace interventions aimed at preventing type 2 diabetes. An umbrella review was conducted in accordance with the Cochrane Collaboration guidelines. Searches were performed in Medline (via PubMed), Embase (via OVID), and Cochrane Library databases. The quality assessment of the included studies was performed using the AMSTAR2 tool.","container-title":"Current Diabetes Reports","DOI":"10.1007/s11892-023-01521-3","ISSN":"1534-4827, 1539-0829","issue":"10","journalAbbreviation":"Curr Diab Rep","language":"en","page":"293-304","source":"DOI.org (Crossref)","title":"Workplace Interventions for Type 2 Diabetes Mellitus Prevention—an Umbrella Review","volume":"23","author":[{"family":"Wnuk","given":"Katarzyna"},{"family":"Świtalski","given":"Jakub"},{"family":"Tatara","given":"Tomasz"},{"family":"Miazga","given":"Wojciech"},{"family":"Jopek","given":"Sylwia"},{"family":"Augustynowicz","given":"Anna"},{"family":"Religioni","given":"Urszula"},{"family":"Gujski","given":"Mariusz"}],"issued":{"date-parts":[["2023",10]]}}}],"schema":"https://github.com/citation-style-language/schema/raw/master/csl-citation.json"} </w:instrText>
            </w:r>
            <w:r w:rsidR="009F21BA" w:rsidRPr="00335AD2">
              <w:rPr>
                <w:rFonts w:ascii="Arial" w:hAnsi="Arial" w:cs="Arial"/>
                <w:color w:val="000000" w:themeColor="text1"/>
                <w:sz w:val="18"/>
                <w:szCs w:val="18"/>
              </w:rPr>
              <w:fldChar w:fldCharType="separate"/>
            </w:r>
            <w:r w:rsidR="009F21BA" w:rsidRPr="00335AD2">
              <w:rPr>
                <w:rFonts w:ascii="Arial" w:hAnsi="Arial" w:cs="Arial"/>
                <w:noProof/>
                <w:color w:val="000000" w:themeColor="text1"/>
                <w:sz w:val="18"/>
                <w:szCs w:val="18"/>
              </w:rPr>
              <w:t>[2]</w:t>
            </w:r>
            <w:r w:rsidR="009F21BA" w:rsidRPr="00335AD2">
              <w:rPr>
                <w:rFonts w:ascii="Arial" w:hAnsi="Arial" w:cs="Arial"/>
                <w:color w:val="000000" w:themeColor="text1"/>
                <w:sz w:val="18"/>
                <w:szCs w:val="18"/>
              </w:rPr>
              <w:fldChar w:fldCharType="end"/>
            </w:r>
          </w:p>
          <w:p w14:paraId="58969A6B" w14:textId="77777777" w:rsidR="00B919D6" w:rsidRPr="00335AD2" w:rsidRDefault="00B919D6" w:rsidP="00A96F64">
            <w:pPr>
              <w:rPr>
                <w:rFonts w:ascii="Arial" w:hAnsi="Arial" w:cs="Arial"/>
                <w:color w:val="000000" w:themeColor="text1"/>
                <w:sz w:val="18"/>
                <w:szCs w:val="18"/>
              </w:rPr>
            </w:pPr>
          </w:p>
          <w:p w14:paraId="24AEEC77" w14:textId="77777777" w:rsidR="00B919D6" w:rsidRPr="00335AD2" w:rsidRDefault="00B919D6" w:rsidP="00A96F64">
            <w:pPr>
              <w:rPr>
                <w:rFonts w:ascii="Arial" w:hAnsi="Arial" w:cs="Arial"/>
                <w:strike/>
                <w:color w:val="000000" w:themeColor="text1"/>
                <w:sz w:val="18"/>
                <w:szCs w:val="18"/>
              </w:rPr>
            </w:pPr>
          </w:p>
        </w:tc>
        <w:tc>
          <w:tcPr>
            <w:tcW w:w="7795" w:type="dxa"/>
          </w:tcPr>
          <w:p w14:paraId="65B252CA" w14:textId="77777777" w:rsidR="00B919D6" w:rsidRPr="00335AD2" w:rsidRDefault="00B919D6" w:rsidP="00A96F64">
            <w:pPr>
              <w:rPr>
                <w:rFonts w:ascii="Arial" w:hAnsi="Arial" w:cs="Arial"/>
                <w:sz w:val="18"/>
                <w:szCs w:val="18"/>
              </w:rPr>
            </w:pPr>
            <w:r w:rsidRPr="00335AD2">
              <w:rPr>
                <w:rFonts w:ascii="Arial" w:hAnsi="Arial" w:cs="Arial"/>
                <w:b/>
                <w:bCs/>
                <w:sz w:val="18"/>
                <w:szCs w:val="18"/>
              </w:rPr>
              <w:t>Review aim:</w:t>
            </w:r>
            <w:r w:rsidRPr="00335AD2">
              <w:rPr>
                <w:rFonts w:ascii="Arial" w:hAnsi="Arial" w:cs="Arial"/>
                <w:sz w:val="18"/>
                <w:szCs w:val="18"/>
              </w:rPr>
              <w:t xml:space="preserve"> The purpose of this study is to identify and evaluate the effectiveness of workplace interventions aimed at preventing type 2 diabetes.</w:t>
            </w:r>
            <w:r w:rsidRPr="00335AD2">
              <w:rPr>
                <w:rFonts w:ascii="Arial" w:hAnsi="Arial" w:cs="Arial"/>
                <w:sz w:val="18"/>
                <w:szCs w:val="18"/>
              </w:rPr>
              <w:br/>
            </w:r>
          </w:p>
          <w:p w14:paraId="051F0D1E" w14:textId="77777777" w:rsidR="00B919D6" w:rsidRPr="00335AD2" w:rsidRDefault="00B919D6" w:rsidP="00A96F64">
            <w:pPr>
              <w:rPr>
                <w:rFonts w:ascii="Arial" w:hAnsi="Arial" w:cs="Arial"/>
                <w:sz w:val="18"/>
                <w:szCs w:val="18"/>
              </w:rPr>
            </w:pPr>
            <w:r w:rsidRPr="00335AD2">
              <w:rPr>
                <w:rFonts w:ascii="Arial" w:hAnsi="Arial" w:cs="Arial"/>
                <w:b/>
                <w:bCs/>
                <w:sz w:val="18"/>
                <w:szCs w:val="18"/>
              </w:rPr>
              <w:t>Type of Intervention:</w:t>
            </w:r>
            <w:r w:rsidRPr="00335AD2">
              <w:rPr>
                <w:rFonts w:ascii="Arial" w:hAnsi="Arial" w:cs="Arial"/>
                <w:sz w:val="18"/>
                <w:szCs w:val="18"/>
              </w:rPr>
              <w:t xml:space="preserve"> All interventions in the workplace aimed at diabetes prevention. Majority of interventions focused on workplace interventions based on guidelines of the US Diabetes Prevention Program or other similar programs. </w:t>
            </w:r>
          </w:p>
          <w:p w14:paraId="1346E36F"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Target Population:</w:t>
            </w:r>
            <w:r w:rsidRPr="00335AD2">
              <w:rPr>
                <w:rFonts w:ascii="Arial" w:hAnsi="Arial" w:cs="Arial"/>
                <w:sz w:val="18"/>
                <w:szCs w:val="18"/>
              </w:rPr>
              <w:t xml:space="preserve"> General population including both healthy people and diabetes risk-groups (including people with obesity).</w:t>
            </w:r>
          </w:p>
          <w:p w14:paraId="218FE142"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Levels of Influence, Types of Health Determinants and Equity Factors Addressed:</w:t>
            </w:r>
            <w:r w:rsidRPr="00335AD2">
              <w:rPr>
                <w:rFonts w:ascii="Arial" w:hAnsi="Arial" w:cs="Arial"/>
                <w:sz w:val="18"/>
                <w:szCs w:val="18"/>
              </w:rPr>
              <w:t xml:space="preserve"> Interventions were multi-level, multi-component programs occurring within the workplace (meso-level) and including elements such as educational activities, interventions directed at changing diet, increasing physical activity, and reducing blood glucose and HbA1c levels (micro-level). </w:t>
            </w:r>
          </w:p>
          <w:p w14:paraId="27C162D7"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Outcomes Reported:</w:t>
            </w:r>
            <w:r w:rsidRPr="00335AD2">
              <w:rPr>
                <w:rFonts w:ascii="Arial" w:hAnsi="Arial" w:cs="Arial"/>
                <w:sz w:val="18"/>
                <w:szCs w:val="18"/>
              </w:rPr>
              <w:t xml:space="preserve"> Blood glucose level, glycated hemoglobin level, body weight, BMI and other parameters directly or indirectly indicating risks of diabetes.</w:t>
            </w:r>
          </w:p>
          <w:p w14:paraId="40F99EFB" w14:textId="77777777" w:rsidR="00B919D6" w:rsidRPr="00335AD2" w:rsidRDefault="00B919D6" w:rsidP="00A96F64">
            <w:pPr>
              <w:rPr>
                <w:rFonts w:ascii="Arial" w:hAnsi="Arial" w:cs="Arial"/>
                <w:sz w:val="18"/>
                <w:szCs w:val="18"/>
              </w:rPr>
            </w:pPr>
          </w:p>
          <w:p w14:paraId="4354EAF6"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Discussion: </w:t>
            </w:r>
            <w:r w:rsidRPr="00335AD2">
              <w:rPr>
                <w:rFonts w:ascii="Arial" w:hAnsi="Arial" w:cs="Arial"/>
                <w:sz w:val="18"/>
                <w:szCs w:val="18"/>
              </w:rPr>
              <w:t>Authors concluded that an effective workplace intervention aimed to reduce the risk of type 2 diabetes among employees is a multicomponent program consisting of elements such as educational activities, interventions targeting dietary changes and increased physical activity.</w:t>
            </w:r>
          </w:p>
        </w:tc>
      </w:tr>
      <w:tr w:rsidR="00B919D6" w:rsidRPr="00335AD2" w14:paraId="7F46CFBF" w14:textId="77777777" w:rsidTr="00A96F64">
        <w:tc>
          <w:tcPr>
            <w:tcW w:w="1555" w:type="dxa"/>
            <w:shd w:val="clear" w:color="auto" w:fill="auto"/>
          </w:tcPr>
          <w:p w14:paraId="7F46743F" w14:textId="250AB2BF" w:rsidR="00B919D6" w:rsidRPr="00335AD2" w:rsidRDefault="00B919D6" w:rsidP="00A96F64">
            <w:pPr>
              <w:rPr>
                <w:rFonts w:ascii="Arial" w:hAnsi="Arial" w:cs="Arial"/>
                <w:color w:val="000000" w:themeColor="text1"/>
                <w:sz w:val="18"/>
                <w:szCs w:val="18"/>
              </w:rPr>
            </w:pPr>
            <w:proofErr w:type="spellStart"/>
            <w:r w:rsidRPr="00335AD2">
              <w:rPr>
                <w:rFonts w:ascii="Arial" w:hAnsi="Arial" w:cs="Arial"/>
                <w:color w:val="000000" w:themeColor="text1"/>
                <w:sz w:val="18"/>
                <w:szCs w:val="18"/>
              </w:rPr>
              <w:t>Peñalvo</w:t>
            </w:r>
            <w:proofErr w:type="spellEnd"/>
            <w:r w:rsidRPr="00335AD2">
              <w:rPr>
                <w:rFonts w:ascii="Arial" w:hAnsi="Arial" w:cs="Arial"/>
                <w:color w:val="000000" w:themeColor="text1"/>
                <w:sz w:val="18"/>
                <w:szCs w:val="18"/>
              </w:rPr>
              <w:t xml:space="preserve">, J.L., et al., Effectiveness of workplace wellness </w:t>
            </w:r>
            <w:proofErr w:type="spellStart"/>
            <w:r w:rsidRPr="00335AD2">
              <w:rPr>
                <w:rFonts w:ascii="Arial" w:hAnsi="Arial" w:cs="Arial"/>
                <w:color w:val="000000" w:themeColor="text1"/>
                <w:sz w:val="18"/>
                <w:szCs w:val="18"/>
              </w:rPr>
              <w:t>programmes</w:t>
            </w:r>
            <w:proofErr w:type="spellEnd"/>
            <w:r w:rsidRPr="00335AD2">
              <w:rPr>
                <w:rFonts w:ascii="Arial" w:hAnsi="Arial" w:cs="Arial"/>
                <w:color w:val="000000" w:themeColor="text1"/>
                <w:sz w:val="18"/>
                <w:szCs w:val="18"/>
              </w:rPr>
              <w:t xml:space="preserve"> for dietary habits, overweight, and cardiometabolic health: a systematic review and meta-analysis. </w:t>
            </w:r>
            <w:r w:rsidRPr="00335AD2">
              <w:rPr>
                <w:rFonts w:ascii="Arial" w:hAnsi="Arial" w:cs="Arial"/>
                <w:color w:val="000000" w:themeColor="text1"/>
                <w:sz w:val="18"/>
                <w:szCs w:val="18"/>
              </w:rPr>
              <w:lastRenderedPageBreak/>
              <w:t>The Lancet Public Health, 2021. 6(9): p. e648-e660.</w:t>
            </w:r>
            <w:r w:rsidR="00262EEC" w:rsidRPr="00335AD2">
              <w:rPr>
                <w:rFonts w:ascii="Arial" w:hAnsi="Arial" w:cs="Arial"/>
                <w:color w:val="000000" w:themeColor="text1"/>
                <w:sz w:val="18"/>
                <w:szCs w:val="18"/>
              </w:rPr>
              <w:t xml:space="preserve"> </w:t>
            </w:r>
            <w:r w:rsidR="009F21BA" w:rsidRPr="00335AD2">
              <w:rPr>
                <w:rFonts w:ascii="Arial" w:hAnsi="Arial" w:cs="Arial"/>
                <w:color w:val="000000" w:themeColor="text1"/>
                <w:sz w:val="18"/>
                <w:szCs w:val="18"/>
              </w:rPr>
              <w:fldChar w:fldCharType="begin"/>
            </w:r>
            <w:r w:rsidR="009F21BA" w:rsidRPr="00335AD2">
              <w:rPr>
                <w:rFonts w:ascii="Arial" w:hAnsi="Arial" w:cs="Arial"/>
                <w:color w:val="000000" w:themeColor="text1"/>
                <w:sz w:val="18"/>
                <w:szCs w:val="18"/>
              </w:rPr>
              <w:instrText xml:space="preserve"> ADDIN ZOTERO_ITEM CSL_CITATION {"citationID":"jgwu0J2p","properties":{"formattedCitation":"[3]","plainCitation":"[3]","noteIndex":0},"citationItems":[{"id":9,"uris":["http://zotero.org/users/local/lw884xzq/items/Z4D5GHNQ"],"itemData":{"id":9,"type":"article-journal","abstract":"Background The workplace offers a unique opportunity for effective health promotion. We aimed to comprehensively study the effectiveness of multicomponent worksite wellness programmes for improving diet and cardiometabolic risk factors.","container-title":"The Lancet Public Health","DOI":"10.1016/S2468-2667(21)00140-7","ISSN":"24682667","issue":"9","journalAbbreviation":"The Lancet Public Health","language":"en","page":"e648-e660","source":"DOI.org (Crossref)","title":"Effectiveness of workplace wellness programmes for dietary habits, overweight, and cardiometabolic health: a systematic review and meta-analysis","title-short":"Effectiveness of workplace wellness programmes for dietary habits, overweight, and cardiometabolic health","volume":"6","author":[{"family":"Peñalvo","given":"José L"},{"family":"Sagastume","given":"Diana"},{"family":"Mertens","given":"Elly"},{"family":"Uzhova","given":"Irina"},{"family":"Smith","given":"Jessica"},{"family":"Wu","given":"Jason H Y"},{"family":"Bishop","given":"Eve"},{"family":"Onopa","given":"Jennifer"},{"family":"Shi","given":"Peilin"},{"family":"Micha","given":"Renata"},{"family":"Mozaffarian","given":"Dariush"}],"issued":{"date-parts":[["2021",9]]}}}],"schema":"https://github.com/citation-style-language/schema/raw/master/csl-citation.json"} </w:instrText>
            </w:r>
            <w:r w:rsidR="009F21BA" w:rsidRPr="00335AD2">
              <w:rPr>
                <w:rFonts w:ascii="Arial" w:hAnsi="Arial" w:cs="Arial"/>
                <w:color w:val="000000" w:themeColor="text1"/>
                <w:sz w:val="18"/>
                <w:szCs w:val="18"/>
              </w:rPr>
              <w:fldChar w:fldCharType="separate"/>
            </w:r>
            <w:r w:rsidR="009F21BA" w:rsidRPr="00335AD2">
              <w:rPr>
                <w:rFonts w:ascii="Arial" w:hAnsi="Arial" w:cs="Arial"/>
                <w:noProof/>
                <w:color w:val="000000" w:themeColor="text1"/>
                <w:sz w:val="18"/>
                <w:szCs w:val="18"/>
              </w:rPr>
              <w:t>[3]</w:t>
            </w:r>
            <w:r w:rsidR="009F21BA" w:rsidRPr="00335AD2">
              <w:rPr>
                <w:rFonts w:ascii="Arial" w:hAnsi="Arial" w:cs="Arial"/>
                <w:color w:val="000000" w:themeColor="text1"/>
                <w:sz w:val="18"/>
                <w:szCs w:val="18"/>
              </w:rPr>
              <w:fldChar w:fldCharType="end"/>
            </w:r>
          </w:p>
        </w:tc>
        <w:tc>
          <w:tcPr>
            <w:tcW w:w="7795" w:type="dxa"/>
          </w:tcPr>
          <w:p w14:paraId="4CE6826E" w14:textId="77777777" w:rsidR="00B919D6" w:rsidRPr="00335AD2" w:rsidRDefault="00B919D6" w:rsidP="00A96F64">
            <w:pPr>
              <w:rPr>
                <w:rFonts w:ascii="Arial" w:hAnsi="Arial" w:cs="Arial"/>
                <w:sz w:val="18"/>
                <w:szCs w:val="18"/>
                <w:lang w:val="en-CA"/>
              </w:rPr>
            </w:pPr>
            <w:r w:rsidRPr="00335AD2">
              <w:rPr>
                <w:rFonts w:ascii="Arial" w:hAnsi="Arial" w:cs="Arial"/>
                <w:b/>
                <w:bCs/>
                <w:sz w:val="18"/>
                <w:szCs w:val="18"/>
              </w:rPr>
              <w:lastRenderedPageBreak/>
              <w:t>Review aim:</w:t>
            </w:r>
            <w:r w:rsidRPr="00335AD2">
              <w:rPr>
                <w:rFonts w:ascii="Arial" w:hAnsi="Arial" w:cs="Arial"/>
                <w:sz w:val="18"/>
                <w:szCs w:val="18"/>
              </w:rPr>
              <w:t xml:space="preserve"> The purpose of this systematic review and meta-analysis was </w:t>
            </w:r>
            <w:r w:rsidRPr="00335AD2">
              <w:rPr>
                <w:rFonts w:ascii="Arial" w:hAnsi="Arial" w:cs="Arial"/>
                <w:sz w:val="18"/>
                <w:szCs w:val="18"/>
                <w:lang w:val="en-CA"/>
              </w:rPr>
              <w:t>to comprehensively study the effectiveness of multicomponent worksite wellness programmes for improving diet and cardiometabolic risk factors.</w:t>
            </w:r>
          </w:p>
          <w:p w14:paraId="4226A561"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Type of Intervention:</w:t>
            </w:r>
            <w:r w:rsidRPr="00335AD2">
              <w:rPr>
                <w:rFonts w:ascii="Arial" w:hAnsi="Arial" w:cs="Arial"/>
                <w:sz w:val="18"/>
                <w:szCs w:val="18"/>
              </w:rPr>
              <w:t xml:space="preserve"> Eligible studies assessed multicomponent workplace wellness programs based on two or more intervention components that targeted improved health, such as the use of educational messages, cafeteria or vending machine interventions, promotion of stair use, financial incentives, changes to health insurance policies, or improved accessibility or discounts for gym memberships.</w:t>
            </w:r>
          </w:p>
          <w:p w14:paraId="5FA357E6"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Target Population:</w:t>
            </w:r>
            <w:r w:rsidRPr="00335AD2">
              <w:rPr>
                <w:rFonts w:ascii="Arial" w:hAnsi="Arial" w:cs="Arial"/>
                <w:sz w:val="18"/>
                <w:szCs w:val="18"/>
              </w:rPr>
              <w:t xml:space="preserve"> Employees participating in workplace wellness programs.</w:t>
            </w:r>
          </w:p>
          <w:p w14:paraId="186FEE58"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Levels of Influence, Types of Health Determinants and Equity Factors Addressed:</w:t>
            </w:r>
            <w:r w:rsidRPr="00335AD2">
              <w:rPr>
                <w:rFonts w:ascii="Arial" w:hAnsi="Arial" w:cs="Arial"/>
                <w:sz w:val="18"/>
                <w:szCs w:val="18"/>
              </w:rPr>
              <w:t xml:space="preserve"> This </w:t>
            </w:r>
            <w:r w:rsidRPr="00335AD2">
              <w:rPr>
                <w:rFonts w:ascii="Arial" w:hAnsi="Arial" w:cs="Arial"/>
                <w:sz w:val="18"/>
                <w:szCs w:val="18"/>
              </w:rPr>
              <w:lastRenderedPageBreak/>
              <w:t xml:space="preserve">study evaluated the impact across multiple levels of influence, including individual behaviours, social networks, and organizational policies. It also considered various health determinants such as biological, behavioural, social, and environmental factors. </w:t>
            </w:r>
          </w:p>
          <w:p w14:paraId="19176D01"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 xml:space="preserve">Outcomes Reported: </w:t>
            </w:r>
            <w:r w:rsidRPr="00335AD2">
              <w:rPr>
                <w:rFonts w:ascii="Arial" w:hAnsi="Arial" w:cs="Arial"/>
                <w:sz w:val="18"/>
                <w:szCs w:val="18"/>
              </w:rPr>
              <w:t>Change in dietary habits (measured by food frequency questionnaires, 24-hour recall, or dietary records), markers of adiposity (e.g., bodyweight, body-mass index [BMI], waist circumference, skinfolds, body fat percentage), cardiometabolic risk factors (e.g., blood pressure, lipids, glucose, insulin), cardiovascular risk scores (e.g., Framingham risk score), or disease outcomes (e.g., diabetes) if available.</w:t>
            </w:r>
          </w:p>
          <w:p w14:paraId="32BD7A55" w14:textId="77777777" w:rsidR="00B919D6" w:rsidRPr="00335AD2" w:rsidRDefault="00B919D6" w:rsidP="00A96F64">
            <w:pPr>
              <w:rPr>
                <w:rFonts w:ascii="Arial" w:hAnsi="Arial" w:cs="Arial"/>
                <w:sz w:val="18"/>
                <w:szCs w:val="18"/>
              </w:rPr>
            </w:pPr>
          </w:p>
          <w:p w14:paraId="2A0AE6D9"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Discussion: </w:t>
            </w:r>
            <w:r w:rsidRPr="00335AD2">
              <w:rPr>
                <w:rFonts w:ascii="Arial" w:hAnsi="Arial" w:cs="Arial"/>
                <w:sz w:val="18"/>
                <w:szCs w:val="18"/>
              </w:rPr>
              <w:t xml:space="preserve">Authors concluded that workplace wellness </w:t>
            </w:r>
            <w:proofErr w:type="spellStart"/>
            <w:r w:rsidRPr="00335AD2">
              <w:rPr>
                <w:rFonts w:ascii="Arial" w:hAnsi="Arial" w:cs="Arial"/>
                <w:sz w:val="18"/>
                <w:szCs w:val="18"/>
              </w:rPr>
              <w:t>programmes</w:t>
            </w:r>
            <w:proofErr w:type="spellEnd"/>
            <w:r w:rsidRPr="00335AD2">
              <w:rPr>
                <w:rFonts w:ascii="Arial" w:hAnsi="Arial" w:cs="Arial"/>
                <w:sz w:val="18"/>
                <w:szCs w:val="18"/>
              </w:rPr>
              <w:t xml:space="preserve"> can improve specific dietary, anthropometric, and cardiometabolic risk indicators. </w:t>
            </w:r>
          </w:p>
        </w:tc>
      </w:tr>
      <w:tr w:rsidR="00B919D6" w:rsidRPr="00335AD2" w14:paraId="64294CB1" w14:textId="77777777" w:rsidTr="00A96F64">
        <w:tc>
          <w:tcPr>
            <w:tcW w:w="1555" w:type="dxa"/>
            <w:shd w:val="clear" w:color="auto" w:fill="auto"/>
          </w:tcPr>
          <w:p w14:paraId="5A9CC613" w14:textId="7CD4A43C" w:rsidR="00B919D6" w:rsidRPr="00335AD2" w:rsidRDefault="00B919D6" w:rsidP="00A96F64">
            <w:pPr>
              <w:rPr>
                <w:rFonts w:ascii="Arial" w:hAnsi="Arial" w:cs="Arial"/>
                <w:color w:val="000000" w:themeColor="text1"/>
                <w:sz w:val="18"/>
                <w:szCs w:val="18"/>
              </w:rPr>
            </w:pPr>
            <w:r w:rsidRPr="00335AD2">
              <w:rPr>
                <w:rFonts w:ascii="Arial" w:hAnsi="Arial" w:cs="Arial"/>
                <w:color w:val="000000" w:themeColor="text1"/>
                <w:sz w:val="18"/>
                <w:szCs w:val="18"/>
              </w:rPr>
              <w:lastRenderedPageBreak/>
              <w:t>Mulchandani, R., et al., Effect of workplace physical activity interventions on the cardio-metabolic health of working adults: systematic review and meta-analysis. International Journal of Behavioral Nutrition and Physical Activity, 2019. 16: p. 1-16.</w:t>
            </w:r>
            <w:r w:rsidR="00262EEC" w:rsidRPr="00335AD2">
              <w:rPr>
                <w:rFonts w:ascii="Arial" w:hAnsi="Arial" w:cs="Arial"/>
                <w:color w:val="000000" w:themeColor="text1"/>
                <w:sz w:val="18"/>
                <w:szCs w:val="18"/>
              </w:rPr>
              <w:t xml:space="preserve"> </w:t>
            </w:r>
            <w:r w:rsidR="009F21BA" w:rsidRPr="00335AD2">
              <w:rPr>
                <w:rFonts w:ascii="Arial" w:hAnsi="Arial" w:cs="Arial"/>
                <w:color w:val="000000" w:themeColor="text1"/>
                <w:sz w:val="18"/>
                <w:szCs w:val="18"/>
              </w:rPr>
              <w:fldChar w:fldCharType="begin"/>
            </w:r>
            <w:r w:rsidR="009F21BA" w:rsidRPr="00335AD2">
              <w:rPr>
                <w:rFonts w:ascii="Arial" w:hAnsi="Arial" w:cs="Arial"/>
                <w:color w:val="000000" w:themeColor="text1"/>
                <w:sz w:val="18"/>
                <w:szCs w:val="18"/>
              </w:rPr>
              <w:instrText xml:space="preserve"> ADDIN ZOTERO_ITEM CSL_CITATION {"citationID":"IX1IaTVe","properties":{"formattedCitation":"[4]","plainCitation":"[4]","noteIndex":0},"citationItems":[{"id":8,"uris":["http://zotero.org/users/local/lw884xzq/items/UJ94DDXH"],"itemData":{"id":8,"type":"article-journal","abstract":"Background: Adults in urban areas spend almost 77% of their waking time being inactive at workplaces, which leaves little time for physical activity. The aim of this systematic review and meta-analysis was to synthesize evidence for the effect of workplace physical activity interventions on the cardio-metabolic health markers (body weight, waist circumference, body mass index (BMI), blood pressure, lipids and blood glucose) among working adults.\nMethods: All experimental studies up to March 2018, reporting cardio-metabolic worksite intervention outcomes among adult employees were identified from PUBMED, EMBASE, COCHRANE CENTRAL, CINAHL and PsycINFO. The Cochrane Risk of Bias tool was used to assess bias in studies. All studies were assessed qualitatively and metaanalysis was done where possible. Forest plots were generated for pooled estimates of each study outcome.\nResults: A total of 33 studies met the eligibility criteria and 24 were included in the meta-analysis. Multicomponent workplace interventions significantly reduced body weight (16 studies; mean diff: − 2.61 kg, 95% CI: − 3.89 to − 1.33) BMI (19 studies, mean diff: − 0.42 kg/m2, 95% CI: − 0.69 to − 0.15) and waist circumference (13 studies; mean diff: − 1.92 cm, 95% CI: − 3.25 to − 0.60). Reduction in blood pressure, lipids and blood glucose was not statistically significant.\nConclusions: Workplace interventions significantly reduced body weight, BMI and waist circumference. Nonsignificant results for biochemical markers could be due to them being secondary outcomes in most studies. Intervention acceptability and adherence, follow-up duration and exploring non-RCT designs are factors that need attention in future research. Prospero registration number: CRD42018094436.","container-title":"International Journal of Behavioral Nutrition and Physical Activity","DOI":"10.1186/s12966-019-0896-0","ISSN":"1479-5868","issue":"1","journalAbbreviation":"Int J Behav Nutr Phys Act","language":"en","page":"134","source":"DOI.org (Crossref)","title":"Effect of workplace physical activity interventions on the cardio-metabolic health of working adults: systematic review and meta-analysis","title-short":"Effect of workplace physical activity interventions on the cardio-metabolic health of working adults","volume":"16","author":[{"family":"Mulchandani","given":"Rubina"},{"family":"Chandrasekaran","given":"Ambalam M."},{"family":"Shivashankar","given":"Roopa"},{"family":"Kondal","given":"Dimple"},{"family":"Agrawal","given":"Anurag"},{"family":"Panniyammakal","given":"Jeemon"},{"family":"Tandon","given":"Nikhil"},{"family":"Prabhakaran","given":"Dorairaj"},{"family":"Sharma","given":"Meenakshi"},{"family":"Goenka","given":"Shifalika"}],"issued":{"date-parts":[["2019",12]]}}}],"schema":"https://github.com/citation-style-language/schema/raw/master/csl-citation.json"} </w:instrText>
            </w:r>
            <w:r w:rsidR="009F21BA" w:rsidRPr="00335AD2">
              <w:rPr>
                <w:rFonts w:ascii="Arial" w:hAnsi="Arial" w:cs="Arial"/>
                <w:color w:val="000000" w:themeColor="text1"/>
                <w:sz w:val="18"/>
                <w:szCs w:val="18"/>
              </w:rPr>
              <w:fldChar w:fldCharType="separate"/>
            </w:r>
            <w:r w:rsidR="009F21BA" w:rsidRPr="00335AD2">
              <w:rPr>
                <w:rFonts w:ascii="Arial" w:hAnsi="Arial" w:cs="Arial"/>
                <w:noProof/>
                <w:color w:val="000000" w:themeColor="text1"/>
                <w:sz w:val="18"/>
                <w:szCs w:val="18"/>
              </w:rPr>
              <w:t>[4]</w:t>
            </w:r>
            <w:r w:rsidR="009F21BA" w:rsidRPr="00335AD2">
              <w:rPr>
                <w:rFonts w:ascii="Arial" w:hAnsi="Arial" w:cs="Arial"/>
                <w:color w:val="000000" w:themeColor="text1"/>
                <w:sz w:val="18"/>
                <w:szCs w:val="18"/>
              </w:rPr>
              <w:fldChar w:fldCharType="end"/>
            </w:r>
          </w:p>
        </w:tc>
        <w:tc>
          <w:tcPr>
            <w:tcW w:w="7795" w:type="dxa"/>
          </w:tcPr>
          <w:p w14:paraId="4B67B220"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Review aim: </w:t>
            </w:r>
            <w:r w:rsidRPr="00335AD2">
              <w:rPr>
                <w:rFonts w:ascii="Arial" w:hAnsi="Arial" w:cs="Arial"/>
                <w:sz w:val="18"/>
                <w:szCs w:val="18"/>
              </w:rPr>
              <w:t>The aim of this systematic review and meta-analysis was to synthesize evidence for the effect of workplace physical activity interventions on the cardio-metabolic health markers among working adult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 xml:space="preserve">Type of Intervention: </w:t>
            </w:r>
            <w:r w:rsidRPr="00335AD2">
              <w:rPr>
                <w:rFonts w:ascii="Arial" w:hAnsi="Arial" w:cs="Arial"/>
                <w:sz w:val="18"/>
                <w:szCs w:val="18"/>
              </w:rPr>
              <w:t>Workplace studies implementing physical activity based interventions targeting inactivity to improve the cardio-metabolic disease markers (anthropometric and biochemical) in adult employees.</w:t>
            </w:r>
            <w:r w:rsidRPr="00335AD2">
              <w:rPr>
                <w:rFonts w:ascii="Arial" w:hAnsi="Arial" w:cs="Arial"/>
                <w:sz w:val="18"/>
                <w:szCs w:val="18"/>
              </w:rPr>
              <w:br/>
            </w:r>
            <w:r w:rsidRPr="00335AD2">
              <w:rPr>
                <w:rFonts w:ascii="Arial" w:hAnsi="Arial" w:cs="Arial"/>
                <w:b/>
                <w:bCs/>
                <w:sz w:val="18"/>
                <w:szCs w:val="18"/>
              </w:rPr>
              <w:br/>
              <w:t xml:space="preserve">Target Population: </w:t>
            </w:r>
            <w:r w:rsidRPr="00335AD2">
              <w:rPr>
                <w:rFonts w:ascii="Arial" w:hAnsi="Arial" w:cs="Arial"/>
                <w:sz w:val="18"/>
                <w:szCs w:val="18"/>
              </w:rPr>
              <w:t>Studies involving individuals aged 18 and above; healthy populations as well as populations at risk of CVD were included.</w:t>
            </w:r>
            <w:r w:rsidRPr="00335AD2">
              <w:rPr>
                <w:rFonts w:ascii="Arial" w:hAnsi="Arial" w:cs="Arial"/>
                <w:sz w:val="18"/>
                <w:szCs w:val="18"/>
              </w:rPr>
              <w:br/>
            </w:r>
            <w:r w:rsidRPr="00335AD2">
              <w:rPr>
                <w:rFonts w:ascii="Arial" w:hAnsi="Arial" w:cs="Arial"/>
                <w:b/>
                <w:bCs/>
                <w:sz w:val="18"/>
                <w:szCs w:val="18"/>
              </w:rPr>
              <w:br/>
              <w:t>Levels of Influence, Types of Health Determinants and Equity Factors Addressed:</w:t>
            </w:r>
            <w:r w:rsidRPr="00335AD2">
              <w:rPr>
                <w:rFonts w:ascii="Arial" w:hAnsi="Arial" w:cs="Arial"/>
                <w:sz w:val="18"/>
                <w:szCs w:val="18"/>
              </w:rPr>
              <w:t xml:space="preserve"> This review included studies that involved multi-level interventions such as behavioural and social approaches (micro-level), and environmental and policy approaches (macro-level). </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Outcomes Reported:</w:t>
            </w:r>
            <w:r w:rsidRPr="00335AD2">
              <w:rPr>
                <w:rFonts w:ascii="Arial" w:hAnsi="Arial" w:cs="Arial"/>
                <w:sz w:val="18"/>
                <w:szCs w:val="18"/>
              </w:rPr>
              <w:t xml:space="preserve"> Studies reporting any of the CVD outcomes (body weight, body fat, waist circumference, BMI, blood pressure, plasma glucose, lipids and triglyceride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 xml:space="preserve">Discussion: </w:t>
            </w:r>
            <w:r w:rsidRPr="00335AD2">
              <w:rPr>
                <w:rFonts w:ascii="Arial" w:hAnsi="Arial" w:cs="Arial"/>
                <w:sz w:val="18"/>
                <w:szCs w:val="18"/>
              </w:rPr>
              <w:t>Authors concluded that worksite physical activity interventions were effective at improving body weight, BMI and waist circumference of working adults. I</w:t>
            </w:r>
          </w:p>
        </w:tc>
      </w:tr>
      <w:tr w:rsidR="00B919D6" w:rsidRPr="00335AD2" w14:paraId="5913FD57" w14:textId="77777777" w:rsidTr="00A96F64">
        <w:tc>
          <w:tcPr>
            <w:tcW w:w="1555" w:type="dxa"/>
            <w:shd w:val="clear" w:color="auto" w:fill="auto"/>
          </w:tcPr>
          <w:p w14:paraId="1F6FFEB1" w14:textId="7CD95D86" w:rsidR="00B919D6" w:rsidRPr="00335AD2" w:rsidRDefault="00B919D6" w:rsidP="00A96F64">
            <w:pPr>
              <w:rPr>
                <w:rFonts w:ascii="Arial" w:hAnsi="Arial" w:cs="Arial"/>
                <w:color w:val="000000" w:themeColor="text1"/>
                <w:sz w:val="18"/>
                <w:szCs w:val="18"/>
              </w:rPr>
            </w:pPr>
            <w:r w:rsidRPr="00335AD2">
              <w:rPr>
                <w:rFonts w:ascii="Arial" w:hAnsi="Arial" w:cs="Arial"/>
                <w:color w:val="000000" w:themeColor="text1"/>
                <w:sz w:val="18"/>
                <w:szCs w:val="18"/>
              </w:rPr>
              <w:t>Roberts, S., et al., Efficacy of population</w:t>
            </w:r>
            <w:r w:rsidRPr="00335AD2">
              <w:rPr>
                <w:rFonts w:ascii="Cambria Math" w:hAnsi="Cambria Math" w:cs="Cambria Math"/>
                <w:color w:val="000000" w:themeColor="text1"/>
                <w:sz w:val="18"/>
                <w:szCs w:val="18"/>
              </w:rPr>
              <w:t>‐</w:t>
            </w:r>
            <w:r w:rsidRPr="00335AD2">
              <w:rPr>
                <w:rFonts w:ascii="Arial" w:hAnsi="Arial" w:cs="Arial"/>
                <w:color w:val="000000" w:themeColor="text1"/>
                <w:sz w:val="18"/>
                <w:szCs w:val="18"/>
              </w:rPr>
              <w:t>wide diabetes and obesity prevention programs: an overview of systematic reviews on proximal, intermediate, and distal outcomes and a meta</w:t>
            </w:r>
            <w:r w:rsidRPr="00335AD2">
              <w:rPr>
                <w:rFonts w:ascii="Cambria Math" w:hAnsi="Cambria Math" w:cs="Cambria Math"/>
                <w:color w:val="000000" w:themeColor="text1"/>
                <w:sz w:val="18"/>
                <w:szCs w:val="18"/>
              </w:rPr>
              <w:t>‐</w:t>
            </w:r>
            <w:r w:rsidRPr="00335AD2">
              <w:rPr>
                <w:rFonts w:ascii="Arial" w:hAnsi="Arial" w:cs="Arial"/>
                <w:color w:val="000000" w:themeColor="text1"/>
                <w:sz w:val="18"/>
                <w:szCs w:val="18"/>
              </w:rPr>
              <w:t>analysis of impact on BMI. Obesity Reviews, 2019. 20(7): p. 947-963.</w:t>
            </w:r>
            <w:r w:rsidR="00262EEC" w:rsidRPr="00335AD2">
              <w:rPr>
                <w:rFonts w:ascii="Arial" w:hAnsi="Arial" w:cs="Arial"/>
                <w:color w:val="000000" w:themeColor="text1"/>
                <w:sz w:val="18"/>
                <w:szCs w:val="18"/>
              </w:rPr>
              <w:t xml:space="preserve"> </w:t>
            </w:r>
            <w:r w:rsidR="009F21BA" w:rsidRPr="00335AD2">
              <w:rPr>
                <w:rFonts w:ascii="Arial" w:hAnsi="Arial" w:cs="Arial"/>
                <w:color w:val="000000" w:themeColor="text1"/>
                <w:sz w:val="18"/>
                <w:szCs w:val="18"/>
              </w:rPr>
              <w:fldChar w:fldCharType="begin"/>
            </w:r>
            <w:r w:rsidR="009F21BA" w:rsidRPr="00335AD2">
              <w:rPr>
                <w:rFonts w:ascii="Arial" w:hAnsi="Arial" w:cs="Arial"/>
                <w:color w:val="000000" w:themeColor="text1"/>
                <w:sz w:val="18"/>
                <w:szCs w:val="18"/>
              </w:rPr>
              <w:instrText xml:space="preserve"> ADDIN ZOTERO_ITEM CSL_CITATION {"citationID":"sKtPXGFI","properties":{"formattedCitation":"[5]","plainCitation":"[5]","noteIndex":0},"citationItems":[{"id":11,"uris":["http://zotero.org/users/local/lw884xzq/items/JSWU4T38"],"itemData":{"id":11,"type":"article-journal","abstract":"We conducted an overview of systematic reviews and a meta</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analysis of the impact on body mass index (BMI) of primary studies of population</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wide obesity and diabetes prevention programs, in order to evaluate their efficacy. We searched eight databases for reviews of population</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level programs reporting effect on diet, physical activity, BMI, or prevalence of obesity/overweight or type 2 diabetes mellitus (T2DM). Meta</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analysis of primary studies within reviews reporting effect on BMI. Interventions were categorized using ANGELO framework and quality assessment using AMSTAR. Fifty</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three systematic reviews were included. Primary studies were largely natural experiments or cross</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sectional studies of national data. Increased price of sugar</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sweetened beverages (SSBs) and fast food, decreased price of fruit and vegetables, food labelling, and grocery store interventions were associated with positive effects on diet. Park and playground renovations and point</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of</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choice prompts to increase stair use were associated with positive effects on physical activity. Increased price of SSBs, menu labelling, grocery store interventions, and multicomponent interventions were associated with small reductions in BMI. There was insufficient evidence of impact of any interventions on the prevalence of overweight, obesity, or T2DM. We have identified a promising suite of population</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wide actions to improve diet, increase physical activity, and reduce BMI. Impact on subsequent incidence of T2DM remains speculative.","container-title":"Obesity Reviews","DOI":"10.1111/obr.12821","ISSN":"1467-7881, 1467-789X","issue":"7","journalAbbreviation":"Obesity Reviews","language":"en","page":"947-963","source":"DOI.org (Crossref)","title":"Efficacy of population</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wide diabetes and obesity prevention programs: An overview of systematic reviews on proximal, intermediate, and distal outcomes and a meta</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analysis of impact on BMI","title-short":"Efficacy of population</w:instrText>
            </w:r>
            <w:r w:rsidR="009F21BA" w:rsidRPr="00335AD2">
              <w:rPr>
                <w:rFonts w:ascii="Cambria Math" w:hAnsi="Cambria Math" w:cs="Cambria Math"/>
                <w:color w:val="000000" w:themeColor="text1"/>
                <w:sz w:val="18"/>
                <w:szCs w:val="18"/>
              </w:rPr>
              <w:instrText>‐</w:instrText>
            </w:r>
            <w:r w:rsidR="009F21BA" w:rsidRPr="00335AD2">
              <w:rPr>
                <w:rFonts w:ascii="Arial" w:hAnsi="Arial" w:cs="Arial"/>
                <w:color w:val="000000" w:themeColor="text1"/>
                <w:sz w:val="18"/>
                <w:szCs w:val="18"/>
              </w:rPr>
              <w:instrText xml:space="preserve">wide diabetes and obesity prevention programs","volume":"20","author":[{"family":"Roberts","given":"Samantha"},{"family":"Pilard","given":"Louis"},{"family":"Chen","given":"Junqiao"},{"family":"Hirst","given":"Jennifer"},{"family":"Rutter","given":"Harry"},{"family":"Greenhalgh","given":"Trisha"}],"issued":{"date-parts":[["2019",7]]}}}],"schema":"https://github.com/citation-style-language/schema/raw/master/csl-citation.json"} </w:instrText>
            </w:r>
            <w:r w:rsidR="009F21BA" w:rsidRPr="00335AD2">
              <w:rPr>
                <w:rFonts w:ascii="Arial" w:hAnsi="Arial" w:cs="Arial"/>
                <w:color w:val="000000" w:themeColor="text1"/>
                <w:sz w:val="18"/>
                <w:szCs w:val="18"/>
              </w:rPr>
              <w:fldChar w:fldCharType="separate"/>
            </w:r>
            <w:r w:rsidR="009F21BA" w:rsidRPr="00335AD2">
              <w:rPr>
                <w:rFonts w:ascii="Arial" w:hAnsi="Arial" w:cs="Arial"/>
                <w:noProof/>
                <w:color w:val="000000" w:themeColor="text1"/>
                <w:sz w:val="18"/>
                <w:szCs w:val="18"/>
              </w:rPr>
              <w:t>[5]</w:t>
            </w:r>
            <w:r w:rsidR="009F21BA" w:rsidRPr="00335AD2">
              <w:rPr>
                <w:rFonts w:ascii="Arial" w:hAnsi="Arial" w:cs="Arial"/>
                <w:color w:val="000000" w:themeColor="text1"/>
                <w:sz w:val="18"/>
                <w:szCs w:val="18"/>
              </w:rPr>
              <w:fldChar w:fldCharType="end"/>
            </w:r>
          </w:p>
          <w:p w14:paraId="268A7E5B" w14:textId="77777777" w:rsidR="00B919D6" w:rsidRPr="00335AD2" w:rsidRDefault="00B919D6" w:rsidP="00A96F64">
            <w:pPr>
              <w:rPr>
                <w:rFonts w:ascii="Arial" w:hAnsi="Arial" w:cs="Arial"/>
                <w:color w:val="000000" w:themeColor="text1"/>
                <w:sz w:val="18"/>
                <w:szCs w:val="18"/>
              </w:rPr>
            </w:pPr>
          </w:p>
          <w:p w14:paraId="2A1E296C" w14:textId="77777777" w:rsidR="00B919D6" w:rsidRPr="00335AD2" w:rsidRDefault="00B919D6" w:rsidP="00A96F64">
            <w:pPr>
              <w:rPr>
                <w:rFonts w:ascii="Arial" w:hAnsi="Arial" w:cs="Arial"/>
                <w:color w:val="000000" w:themeColor="text1"/>
                <w:sz w:val="18"/>
                <w:szCs w:val="18"/>
              </w:rPr>
            </w:pPr>
          </w:p>
          <w:p w14:paraId="6227EF32" w14:textId="77777777" w:rsidR="00B919D6" w:rsidRPr="00335AD2" w:rsidRDefault="00B919D6" w:rsidP="00A96F64">
            <w:pPr>
              <w:rPr>
                <w:rFonts w:ascii="Arial" w:hAnsi="Arial" w:cs="Arial"/>
                <w:strike/>
                <w:color w:val="000000" w:themeColor="text1"/>
                <w:sz w:val="18"/>
                <w:szCs w:val="18"/>
              </w:rPr>
            </w:pPr>
          </w:p>
        </w:tc>
        <w:tc>
          <w:tcPr>
            <w:tcW w:w="7795" w:type="dxa"/>
          </w:tcPr>
          <w:p w14:paraId="31103EA3" w14:textId="77777777" w:rsidR="00B919D6" w:rsidRPr="00335AD2" w:rsidRDefault="00B919D6" w:rsidP="00A96F64">
            <w:pPr>
              <w:rPr>
                <w:rFonts w:ascii="Arial" w:hAnsi="Arial" w:cs="Arial"/>
                <w:sz w:val="18"/>
                <w:szCs w:val="18"/>
              </w:rPr>
            </w:pPr>
            <w:r w:rsidRPr="00335AD2">
              <w:rPr>
                <w:rFonts w:ascii="Arial" w:hAnsi="Arial" w:cs="Arial"/>
                <w:b/>
                <w:bCs/>
                <w:sz w:val="18"/>
                <w:szCs w:val="18"/>
              </w:rPr>
              <w:t>Review aim:</w:t>
            </w:r>
            <w:r w:rsidRPr="00335AD2">
              <w:rPr>
                <w:rFonts w:ascii="Arial" w:hAnsi="Arial" w:cs="Arial"/>
                <w:sz w:val="18"/>
                <w:szCs w:val="18"/>
              </w:rPr>
              <w:t xml:space="preserve"> The aim of the review was to assess the effectiveness of population-wide diabetes and obesity prevention programs by summarizing evidence from systematic reviews on various health outcomes, including behavioural changes, physiological markers, and disease incidence. Additionally, the review aimed to perform a meta-analysis to evaluate the impact of these programs specifically on BMI.</w:t>
            </w:r>
          </w:p>
          <w:p w14:paraId="573FB527"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Type of Intervention:</w:t>
            </w:r>
            <w:r w:rsidRPr="00335AD2">
              <w:rPr>
                <w:rFonts w:ascii="Arial" w:hAnsi="Arial" w:cs="Arial"/>
                <w:sz w:val="18"/>
                <w:szCs w:val="18"/>
              </w:rPr>
              <w:t xml:space="preserve"> Population</w:t>
            </w:r>
            <w:r w:rsidRPr="00335AD2">
              <w:rPr>
                <w:rFonts w:ascii="Cambria Math" w:hAnsi="Cambria Math" w:cs="Cambria Math"/>
                <w:sz w:val="18"/>
                <w:szCs w:val="18"/>
              </w:rPr>
              <w:t>‐</w:t>
            </w:r>
            <w:r w:rsidRPr="00335AD2">
              <w:rPr>
                <w:rFonts w:ascii="Arial" w:hAnsi="Arial" w:cs="Arial"/>
                <w:sz w:val="18"/>
                <w:szCs w:val="18"/>
              </w:rPr>
              <w:t>wide multi-level interventions aimed at preventing Type 2 diabetes mellitus or obesity in adults.</w:t>
            </w:r>
          </w:p>
          <w:p w14:paraId="42156D03"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Target Population:</w:t>
            </w:r>
            <w:r w:rsidRPr="00335AD2">
              <w:rPr>
                <w:rFonts w:ascii="Arial" w:hAnsi="Arial" w:cs="Arial"/>
                <w:sz w:val="18"/>
                <w:szCs w:val="18"/>
              </w:rPr>
              <w:t xml:space="preserve"> General population.</w:t>
            </w:r>
          </w:p>
          <w:p w14:paraId="4B03EFBE" w14:textId="77777777" w:rsidR="00B919D6" w:rsidRPr="00335AD2" w:rsidRDefault="00B919D6" w:rsidP="00A96F64">
            <w:pPr>
              <w:rPr>
                <w:rFonts w:ascii="Arial" w:hAnsi="Arial" w:cs="Arial"/>
                <w:sz w:val="18"/>
                <w:szCs w:val="18"/>
              </w:rPr>
            </w:pPr>
            <w:r w:rsidRPr="00335AD2">
              <w:rPr>
                <w:rFonts w:ascii="Arial" w:hAnsi="Arial" w:cs="Arial"/>
                <w:b/>
                <w:bCs/>
                <w:sz w:val="18"/>
                <w:szCs w:val="18"/>
              </w:rPr>
              <w:br/>
              <w:t>Levels of Influence, Types of Health Determinants and Equity Factors Addressed:</w:t>
            </w:r>
            <w:r w:rsidRPr="00335AD2">
              <w:rPr>
                <w:rFonts w:ascii="Arial" w:hAnsi="Arial" w:cs="Arial"/>
                <w:sz w:val="18"/>
                <w:szCs w:val="18"/>
              </w:rPr>
              <w:t xml:space="preserve"> The interventions included in this review addressed multiple levels of influence, including individual behaviours, social networks, organizational policies, community initiatives, and broader health policies. It considered various health determinants such as biological, behavioural, environmental, social, and economic factors. </w:t>
            </w:r>
          </w:p>
          <w:p w14:paraId="71113C30"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Outcomes Reported:</w:t>
            </w:r>
            <w:r w:rsidRPr="00335AD2">
              <w:rPr>
                <w:rFonts w:ascii="Arial" w:hAnsi="Arial" w:cs="Arial"/>
                <w:sz w:val="18"/>
                <w:szCs w:val="18"/>
              </w:rPr>
              <w:t xml:space="preserve"> Proximal outcomes of behaviour change (e.g., dietary habits, physical activity) and short-term physiological markers (e.g., blood glucose levels, cholesterol levels); intermediate outcomes that occur as a result of proximal changes but are more sustained, such as improvements in BMI, blood pressure, and other metabolic indicators; and, distal outcomes including the incidence of diabetes, obesity-related complications, and overall reductions in morbidity and mortality related to these conditions. </w:t>
            </w:r>
          </w:p>
          <w:p w14:paraId="3D3EFA6B" w14:textId="77777777" w:rsidR="00B919D6" w:rsidRPr="00335AD2" w:rsidRDefault="00B919D6" w:rsidP="00A96F64">
            <w:pPr>
              <w:rPr>
                <w:rFonts w:ascii="Arial" w:hAnsi="Arial" w:cs="Arial"/>
                <w:sz w:val="18"/>
                <w:szCs w:val="18"/>
              </w:rPr>
            </w:pPr>
          </w:p>
          <w:p w14:paraId="3419B3D0"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Discussion: </w:t>
            </w:r>
            <w:r w:rsidRPr="00335AD2">
              <w:rPr>
                <w:rFonts w:ascii="Arial" w:hAnsi="Arial" w:cs="Arial"/>
                <w:sz w:val="18"/>
                <w:szCs w:val="18"/>
              </w:rPr>
              <w:t>Review identified a suite of population-wide actions to improve diet, increase physical activity, and reduce BMI. There was insufficient evidence of impact of any interventions on the prevalence of overweight, obesity, or Type 2 diabetes mellitus.</w:t>
            </w:r>
          </w:p>
        </w:tc>
      </w:tr>
      <w:tr w:rsidR="00B919D6" w:rsidRPr="00335AD2" w14:paraId="5DFA50E1" w14:textId="77777777" w:rsidTr="00A96F64">
        <w:tc>
          <w:tcPr>
            <w:tcW w:w="1555" w:type="dxa"/>
            <w:shd w:val="clear" w:color="auto" w:fill="auto"/>
          </w:tcPr>
          <w:p w14:paraId="6EEAD715" w14:textId="6A858F17" w:rsidR="00B919D6" w:rsidRPr="00335AD2" w:rsidRDefault="00B919D6" w:rsidP="00A96F64">
            <w:pPr>
              <w:rPr>
                <w:rFonts w:ascii="Arial" w:hAnsi="Arial" w:cs="Arial"/>
                <w:color w:val="000000" w:themeColor="text1"/>
                <w:sz w:val="18"/>
                <w:szCs w:val="18"/>
              </w:rPr>
            </w:pPr>
            <w:proofErr w:type="spellStart"/>
            <w:r w:rsidRPr="00335AD2">
              <w:rPr>
                <w:rFonts w:ascii="Arial" w:hAnsi="Arial" w:cs="Arial"/>
                <w:color w:val="000000" w:themeColor="text1"/>
                <w:sz w:val="18"/>
                <w:szCs w:val="18"/>
              </w:rPr>
              <w:t>Virgara</w:t>
            </w:r>
            <w:proofErr w:type="spellEnd"/>
            <w:r w:rsidRPr="00335AD2">
              <w:rPr>
                <w:rFonts w:ascii="Arial" w:hAnsi="Arial" w:cs="Arial"/>
                <w:color w:val="000000" w:themeColor="text1"/>
                <w:sz w:val="18"/>
                <w:szCs w:val="18"/>
              </w:rPr>
              <w:t>, R., et al., Interventions in outside-</w:t>
            </w:r>
            <w:r w:rsidRPr="00335AD2">
              <w:rPr>
                <w:rFonts w:ascii="Arial" w:hAnsi="Arial" w:cs="Arial"/>
                <w:color w:val="000000" w:themeColor="text1"/>
                <w:sz w:val="18"/>
                <w:szCs w:val="18"/>
              </w:rPr>
              <w:lastRenderedPageBreak/>
              <w:t>school hours childcare settings for promoting physical activity amongst schoolchildren aged 4 to 12 years. Cochrane Database Syst Rev, 2021. 9(9): p. Cd013380.</w:t>
            </w:r>
            <w:r w:rsidR="00262EEC" w:rsidRPr="00335AD2">
              <w:rPr>
                <w:rFonts w:ascii="Arial" w:hAnsi="Arial" w:cs="Arial"/>
                <w:color w:val="000000" w:themeColor="text1"/>
                <w:sz w:val="18"/>
                <w:szCs w:val="18"/>
              </w:rPr>
              <w:t xml:space="preserve"> </w:t>
            </w:r>
            <w:r w:rsidR="009F21BA" w:rsidRPr="00335AD2">
              <w:rPr>
                <w:rFonts w:ascii="Arial" w:hAnsi="Arial" w:cs="Arial"/>
                <w:color w:val="000000" w:themeColor="text1"/>
                <w:sz w:val="18"/>
                <w:szCs w:val="18"/>
              </w:rPr>
              <w:fldChar w:fldCharType="begin"/>
            </w:r>
            <w:r w:rsidR="009F21BA" w:rsidRPr="00335AD2">
              <w:rPr>
                <w:rFonts w:ascii="Arial" w:hAnsi="Arial" w:cs="Arial"/>
                <w:color w:val="000000" w:themeColor="text1"/>
                <w:sz w:val="18"/>
                <w:szCs w:val="18"/>
              </w:rPr>
              <w:instrText xml:space="preserve"> ADDIN ZOTERO_ITEM CSL_CITATION {"citationID":"qspIzbRU","properties":{"formattedCitation":"[6]","plainCitation":"[6]","noteIndex":0},"citationItems":[{"id":10,"uris":["http://zotero.org/users/local/lw884xzq/items/MP8XZ3FB"],"itemData":{"id":10,"type":"article-journal","abstract":"Background Insu</w:instrText>
            </w:r>
            <w:r w:rsidR="009F21BA" w:rsidRPr="00335AD2">
              <w:rPr>
                <w:rFonts w:ascii="Cambria Math" w:hAnsi="Cambria Math" w:cs="Cambria Math"/>
                <w:color w:val="000000" w:themeColor="text1"/>
                <w:sz w:val="18"/>
                <w:szCs w:val="18"/>
              </w:rPr>
              <w:instrText>ﬀ</w:instrText>
            </w:r>
            <w:r w:rsidR="009F21BA" w:rsidRPr="00335AD2">
              <w:rPr>
                <w:rFonts w:ascii="Arial" w:hAnsi="Arial" w:cs="Arial"/>
                <w:color w:val="000000" w:themeColor="text1"/>
                <w:sz w:val="18"/>
                <w:szCs w:val="18"/>
              </w:rPr>
              <w:instrText>icient physical activity is one of four primary risk factors for non-communicable diseases such as stroke, heart disease, type 2 diabetes, cancer and chronic lung disease. As few as one in five children aged 5 to 17 years have the physical activity recommended for health benefits. The outside-school hours period contributes around 30% of children's daily physical activity and presents a key opportunity for children to increase their physical activity. Testing the e</w:instrText>
            </w:r>
            <w:r w:rsidR="009F21BA" w:rsidRPr="00335AD2">
              <w:rPr>
                <w:rFonts w:ascii="Cambria Math" w:hAnsi="Cambria Math" w:cs="Cambria Math"/>
                <w:color w:val="000000" w:themeColor="text1"/>
                <w:sz w:val="18"/>
                <w:szCs w:val="18"/>
              </w:rPr>
              <w:instrText>ﬀ</w:instrText>
            </w:r>
            <w:r w:rsidR="009F21BA" w:rsidRPr="00335AD2">
              <w:rPr>
                <w:rFonts w:ascii="Arial" w:hAnsi="Arial" w:cs="Arial"/>
                <w:color w:val="000000" w:themeColor="text1"/>
                <w:sz w:val="18"/>
                <w:szCs w:val="18"/>
              </w:rPr>
              <w:instrText xml:space="preserve">ects of interventions in outside-school hours childcare settings is required to assess the potential to increase physical activity and reduce disease burden.","container-title":"Cochrane Database of Systematic Reviews","DOI":"10.1002/14651858.CD013380.pub2","ISSN":"14651858","issue":"9","language":"en","source":"DOI.org (Crossref)","title":"Interventions in outside-school hours childcare settings for promoting physical activity amongst schoolchildren aged 4 to 12 years","URL":"http://doi.wiley.com/10.1002/14651858.CD013380.pub2","volume":"2021","editor":[{"literal":"Cochrane Public Health Group"}],"author":[{"family":"Virgara","given":"Rosa"},{"family":"Phillips","given":"Anna"},{"family":"Lewis","given":"Lucy K"},{"family":"Baldock","given":"Katherine"},{"family":"Wolfenden","given":"Luke"},{"family":"Ferguson","given":"Ty"},{"family":"Richardson","given":"Mandy"},{"family":"Okely","given":"Anthony"},{"family":"Beets","given":"Michael"},{"family":"Maher","given":"Carol"}],"accessed":{"date-parts":[["2024",9,4]]},"issued":{"date-parts":[["2021",9,27]]}}}],"schema":"https://github.com/citation-style-language/schema/raw/master/csl-citation.json"} </w:instrText>
            </w:r>
            <w:r w:rsidR="009F21BA" w:rsidRPr="00335AD2">
              <w:rPr>
                <w:rFonts w:ascii="Arial" w:hAnsi="Arial" w:cs="Arial"/>
                <w:color w:val="000000" w:themeColor="text1"/>
                <w:sz w:val="18"/>
                <w:szCs w:val="18"/>
              </w:rPr>
              <w:fldChar w:fldCharType="separate"/>
            </w:r>
            <w:r w:rsidR="009F21BA" w:rsidRPr="00335AD2">
              <w:rPr>
                <w:rFonts w:ascii="Arial" w:hAnsi="Arial" w:cs="Arial"/>
                <w:noProof/>
                <w:color w:val="000000" w:themeColor="text1"/>
                <w:sz w:val="18"/>
                <w:szCs w:val="18"/>
              </w:rPr>
              <w:t>[6]</w:t>
            </w:r>
            <w:r w:rsidR="009F21BA" w:rsidRPr="00335AD2">
              <w:rPr>
                <w:rFonts w:ascii="Arial" w:hAnsi="Arial" w:cs="Arial"/>
                <w:color w:val="000000" w:themeColor="text1"/>
                <w:sz w:val="18"/>
                <w:szCs w:val="18"/>
              </w:rPr>
              <w:fldChar w:fldCharType="end"/>
            </w:r>
          </w:p>
          <w:p w14:paraId="424A30B9" w14:textId="77777777" w:rsidR="00B919D6" w:rsidRPr="00335AD2" w:rsidRDefault="00B919D6" w:rsidP="00A96F64">
            <w:pPr>
              <w:rPr>
                <w:rFonts w:ascii="Arial" w:hAnsi="Arial" w:cs="Arial"/>
                <w:color w:val="000000" w:themeColor="text1"/>
                <w:sz w:val="18"/>
                <w:szCs w:val="18"/>
              </w:rPr>
            </w:pPr>
          </w:p>
          <w:p w14:paraId="333BF8DB" w14:textId="77777777" w:rsidR="00B919D6" w:rsidRPr="00335AD2" w:rsidRDefault="00B919D6" w:rsidP="00A96F64">
            <w:pPr>
              <w:rPr>
                <w:rFonts w:ascii="Arial" w:hAnsi="Arial" w:cs="Arial"/>
                <w:color w:val="000000" w:themeColor="text1"/>
                <w:sz w:val="18"/>
                <w:szCs w:val="18"/>
              </w:rPr>
            </w:pPr>
          </w:p>
          <w:p w14:paraId="1EC6C69F" w14:textId="77777777" w:rsidR="00B919D6" w:rsidRPr="00335AD2" w:rsidRDefault="00B919D6" w:rsidP="00A96F64">
            <w:pPr>
              <w:rPr>
                <w:rFonts w:ascii="Arial" w:hAnsi="Arial" w:cs="Arial"/>
                <w:color w:val="000000" w:themeColor="text1"/>
                <w:sz w:val="18"/>
                <w:szCs w:val="18"/>
              </w:rPr>
            </w:pPr>
            <w:r w:rsidRPr="00335AD2">
              <w:rPr>
                <w:rFonts w:ascii="Arial" w:hAnsi="Arial" w:cs="Arial"/>
                <w:color w:val="000000" w:themeColor="text1"/>
                <w:sz w:val="18"/>
                <w:szCs w:val="18"/>
              </w:rPr>
              <w:br/>
            </w:r>
          </w:p>
        </w:tc>
        <w:tc>
          <w:tcPr>
            <w:tcW w:w="7795" w:type="dxa"/>
          </w:tcPr>
          <w:p w14:paraId="4ABE8C2A" w14:textId="77777777" w:rsidR="00B919D6" w:rsidRPr="00335AD2" w:rsidRDefault="00B919D6" w:rsidP="00A96F64">
            <w:pPr>
              <w:rPr>
                <w:rFonts w:ascii="Arial" w:hAnsi="Arial" w:cs="Arial"/>
                <w:sz w:val="18"/>
                <w:szCs w:val="18"/>
              </w:rPr>
            </w:pPr>
            <w:r w:rsidRPr="00335AD2">
              <w:rPr>
                <w:rFonts w:ascii="Arial" w:hAnsi="Arial" w:cs="Arial"/>
                <w:b/>
                <w:bCs/>
                <w:sz w:val="18"/>
                <w:szCs w:val="18"/>
              </w:rPr>
              <w:lastRenderedPageBreak/>
              <w:t>Review aim:</w:t>
            </w:r>
            <w:r w:rsidRPr="00335AD2">
              <w:rPr>
                <w:rFonts w:ascii="Arial" w:hAnsi="Arial" w:cs="Arial"/>
                <w:sz w:val="18"/>
                <w:szCs w:val="18"/>
              </w:rPr>
              <w:t xml:space="preserve"> This review assessed the effectiveness, cost-effectiveness and associated adverse events of interventions designed to increase physical activity in children aged 4-12 years in outside-school hours childcare settings. </w:t>
            </w:r>
          </w:p>
          <w:p w14:paraId="0B140F43" w14:textId="77777777" w:rsidR="00B919D6" w:rsidRPr="00335AD2" w:rsidRDefault="00B919D6" w:rsidP="00A96F64">
            <w:pPr>
              <w:rPr>
                <w:rFonts w:ascii="Arial" w:hAnsi="Arial" w:cs="Arial"/>
                <w:sz w:val="18"/>
                <w:szCs w:val="18"/>
              </w:rPr>
            </w:pPr>
            <w:r w:rsidRPr="00335AD2">
              <w:rPr>
                <w:rFonts w:ascii="Arial" w:hAnsi="Arial" w:cs="Arial"/>
                <w:sz w:val="18"/>
                <w:szCs w:val="18"/>
              </w:rPr>
              <w:lastRenderedPageBreak/>
              <w:br/>
            </w:r>
            <w:r w:rsidRPr="00335AD2">
              <w:rPr>
                <w:rFonts w:ascii="Arial" w:hAnsi="Arial" w:cs="Arial"/>
                <w:b/>
                <w:bCs/>
                <w:sz w:val="18"/>
                <w:szCs w:val="18"/>
              </w:rPr>
              <w:t>Type of Intervention:</w:t>
            </w:r>
            <w:r w:rsidRPr="00335AD2">
              <w:rPr>
                <w:rFonts w:ascii="Arial" w:hAnsi="Arial" w:cs="Arial"/>
                <w:sz w:val="18"/>
                <w:szCs w:val="18"/>
              </w:rPr>
              <w:t xml:space="preserve"> The intervention of interest was any program delivered in the outside</w:t>
            </w:r>
            <w:r w:rsidRPr="00335AD2">
              <w:rPr>
                <w:rFonts w:ascii="Cambria Math" w:hAnsi="Cambria Math" w:cs="Cambria Math"/>
                <w:sz w:val="18"/>
                <w:szCs w:val="18"/>
              </w:rPr>
              <w:t>‐</w:t>
            </w:r>
            <w:r w:rsidRPr="00335AD2">
              <w:rPr>
                <w:rFonts w:ascii="Arial" w:hAnsi="Arial" w:cs="Arial"/>
                <w:sz w:val="18"/>
                <w:szCs w:val="18"/>
              </w:rPr>
              <w:t>school hours childcare setting (i.e. consistent childcare programs provided in the hours before or after school or during the school holiday period, or a combination of these) that aims to increase physical activity.</w:t>
            </w:r>
          </w:p>
          <w:p w14:paraId="1B9A3550"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Target Population:</w:t>
            </w:r>
            <w:r w:rsidRPr="00335AD2">
              <w:rPr>
                <w:rFonts w:ascii="Arial" w:hAnsi="Arial" w:cs="Arial"/>
                <w:sz w:val="18"/>
                <w:szCs w:val="18"/>
              </w:rPr>
              <w:t xml:space="preserve"> Participants were primary/elementary school</w:t>
            </w:r>
            <w:r w:rsidRPr="00335AD2">
              <w:rPr>
                <w:rFonts w:ascii="Cambria Math" w:hAnsi="Cambria Math" w:cs="Cambria Math"/>
                <w:sz w:val="18"/>
                <w:szCs w:val="18"/>
              </w:rPr>
              <w:t>‐</w:t>
            </w:r>
            <w:r w:rsidRPr="00335AD2">
              <w:rPr>
                <w:rFonts w:ascii="Arial" w:hAnsi="Arial" w:cs="Arial"/>
                <w:sz w:val="18"/>
                <w:szCs w:val="18"/>
              </w:rPr>
              <w:t>aged children attending outside</w:t>
            </w:r>
            <w:r w:rsidRPr="00335AD2">
              <w:rPr>
                <w:rFonts w:ascii="Cambria Math" w:hAnsi="Cambria Math" w:cs="Cambria Math"/>
                <w:sz w:val="18"/>
                <w:szCs w:val="18"/>
              </w:rPr>
              <w:t>‐</w:t>
            </w:r>
            <w:r w:rsidRPr="00335AD2">
              <w:rPr>
                <w:rFonts w:ascii="Arial" w:hAnsi="Arial" w:cs="Arial"/>
                <w:sz w:val="18"/>
                <w:szCs w:val="18"/>
              </w:rPr>
              <w:t>school hours childcare services, where the children were predominantly aged 4 to 12 years.</w:t>
            </w:r>
          </w:p>
          <w:p w14:paraId="05FC0BD8"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 xml:space="preserve">Levels of Influence, Types of Health Determinants and Equity Factors Addressed: </w:t>
            </w:r>
            <w:r w:rsidRPr="00335AD2">
              <w:rPr>
                <w:rFonts w:ascii="Arial" w:hAnsi="Arial" w:cs="Arial"/>
                <w:sz w:val="18"/>
                <w:szCs w:val="18"/>
              </w:rPr>
              <w:t>These interventions primarily focused on increasing physical activity through behaviour modification, environmental changes, and staff training. Equity factors included considering the socioeconomic context.</w:t>
            </w:r>
          </w:p>
          <w:p w14:paraId="315EFF6A"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 </w:t>
            </w:r>
          </w:p>
          <w:p w14:paraId="247943DA" w14:textId="77777777" w:rsidR="00B919D6" w:rsidRPr="00335AD2" w:rsidRDefault="00B919D6" w:rsidP="00A96F64">
            <w:pPr>
              <w:rPr>
                <w:rFonts w:ascii="Arial" w:hAnsi="Arial" w:cs="Arial"/>
                <w:sz w:val="18"/>
                <w:szCs w:val="18"/>
              </w:rPr>
            </w:pPr>
            <w:r w:rsidRPr="00335AD2">
              <w:rPr>
                <w:rFonts w:ascii="Arial" w:hAnsi="Arial" w:cs="Arial"/>
                <w:b/>
                <w:bCs/>
                <w:sz w:val="18"/>
                <w:szCs w:val="18"/>
              </w:rPr>
              <w:t>Outcomes Reported:</w:t>
            </w:r>
            <w:r w:rsidRPr="00335AD2">
              <w:rPr>
                <w:rFonts w:ascii="Arial" w:hAnsi="Arial" w:cs="Arial"/>
                <w:sz w:val="18"/>
                <w:szCs w:val="18"/>
              </w:rPr>
              <w:t xml:space="preserve"> The study measured primary outcomes such as total daily moderate-to-vigorous physical activity (MVPA) using various methods, and secondary outcomes including the proportion of care sessions spent in MVPA, cardiovascular health indicators like BMI and blood pressure, as well as evaluation outcomes like process implementation, cost-effectiveness, feasibility, adverse effects, and quality of life based on validated tools.</w:t>
            </w:r>
          </w:p>
          <w:p w14:paraId="5B2CBA77" w14:textId="77777777" w:rsidR="00B919D6" w:rsidRPr="00335AD2" w:rsidRDefault="00B919D6" w:rsidP="00A96F64">
            <w:pPr>
              <w:rPr>
                <w:rFonts w:ascii="Arial" w:hAnsi="Arial" w:cs="Arial"/>
                <w:sz w:val="18"/>
                <w:szCs w:val="18"/>
              </w:rPr>
            </w:pPr>
            <w:r w:rsidRPr="00335AD2">
              <w:rPr>
                <w:rFonts w:ascii="Arial" w:hAnsi="Arial" w:cs="Arial"/>
                <w:sz w:val="18"/>
                <w:szCs w:val="18"/>
              </w:rPr>
              <w:br/>
            </w:r>
            <w:r w:rsidRPr="00335AD2">
              <w:rPr>
                <w:rFonts w:ascii="Arial" w:hAnsi="Arial" w:cs="Arial"/>
                <w:b/>
                <w:bCs/>
                <w:sz w:val="18"/>
                <w:szCs w:val="18"/>
              </w:rPr>
              <w:t>Discussion:</w:t>
            </w:r>
            <w:r w:rsidRPr="00335AD2">
              <w:rPr>
                <w:rFonts w:ascii="Arial" w:hAnsi="Arial" w:cs="Arial"/>
                <w:sz w:val="18"/>
                <w:szCs w:val="18"/>
              </w:rPr>
              <w:t xml:space="preserve"> Collectively, the findings suggest that interventions did not substantially improve primary or secondary outcomes in this setting, and this is likely due to the variation in intervention methods among included trials. In those studies that showed improvements in physical activity, multi</w:t>
            </w:r>
            <w:r w:rsidRPr="00335AD2">
              <w:rPr>
                <w:rFonts w:ascii="Cambria Math" w:hAnsi="Cambria Math" w:cs="Cambria Math"/>
                <w:sz w:val="18"/>
                <w:szCs w:val="18"/>
              </w:rPr>
              <w:t>‐</w:t>
            </w:r>
            <w:r w:rsidRPr="00335AD2">
              <w:rPr>
                <w:rFonts w:ascii="Arial" w:hAnsi="Arial" w:cs="Arial"/>
                <w:sz w:val="18"/>
                <w:szCs w:val="18"/>
              </w:rPr>
              <w:t>component interventions had better results. These multi</w:t>
            </w:r>
            <w:r w:rsidRPr="00335AD2">
              <w:rPr>
                <w:rFonts w:ascii="Cambria Math" w:hAnsi="Cambria Math" w:cs="Cambria Math"/>
                <w:sz w:val="18"/>
                <w:szCs w:val="18"/>
              </w:rPr>
              <w:t>‐</w:t>
            </w:r>
            <w:r w:rsidRPr="00335AD2">
              <w:rPr>
                <w:rFonts w:ascii="Arial" w:hAnsi="Arial" w:cs="Arial"/>
                <w:sz w:val="18"/>
                <w:szCs w:val="18"/>
              </w:rPr>
              <w:t>component interventions consisted of a physical activity guideline against which services could aim for and measure physical activity in the setting. In addition, they provided initial and ongoing staff training, which appeared to provide ongoing effects. Staff</w:t>
            </w:r>
            <w:r w:rsidRPr="00335AD2">
              <w:rPr>
                <w:rFonts w:ascii="Cambria Math" w:hAnsi="Cambria Math" w:cs="Cambria Math"/>
                <w:sz w:val="18"/>
                <w:szCs w:val="18"/>
              </w:rPr>
              <w:t>‐</w:t>
            </w:r>
            <w:r w:rsidRPr="00335AD2">
              <w:rPr>
                <w:rFonts w:ascii="Arial" w:hAnsi="Arial" w:cs="Arial"/>
                <w:sz w:val="18"/>
                <w:szCs w:val="18"/>
              </w:rPr>
              <w:t>led sessions were also a component of successful interventions.</w:t>
            </w:r>
          </w:p>
        </w:tc>
      </w:tr>
      <w:tr w:rsidR="00B919D6" w:rsidRPr="00335AD2" w14:paraId="4139102C" w14:textId="77777777" w:rsidTr="00A96F64">
        <w:tc>
          <w:tcPr>
            <w:tcW w:w="1555" w:type="dxa"/>
            <w:shd w:val="clear" w:color="auto" w:fill="auto"/>
          </w:tcPr>
          <w:p w14:paraId="66FDA5EC" w14:textId="0E145F58" w:rsidR="00B919D6" w:rsidRPr="00335AD2" w:rsidRDefault="00B919D6" w:rsidP="00A96F64">
            <w:pPr>
              <w:rPr>
                <w:rFonts w:ascii="Arial" w:hAnsi="Arial" w:cs="Arial"/>
                <w:color w:val="000000" w:themeColor="text1"/>
                <w:sz w:val="18"/>
                <w:szCs w:val="18"/>
              </w:rPr>
            </w:pPr>
            <w:r w:rsidRPr="00335AD2">
              <w:rPr>
                <w:rFonts w:ascii="Arial" w:hAnsi="Arial" w:cs="Arial"/>
                <w:color w:val="000000" w:themeColor="text1"/>
                <w:sz w:val="18"/>
                <w:szCs w:val="18"/>
              </w:rPr>
              <w:lastRenderedPageBreak/>
              <w:t>Hegarty, L. M., Mair, J. L., Kirby, K., Murtagh, E., &amp; Murphy, M. H. (2016). School-based interventions to reduce sedentary behaviour in children: a systematic review. </w:t>
            </w:r>
            <w:r w:rsidRPr="00335AD2">
              <w:rPr>
                <w:rFonts w:ascii="Arial" w:hAnsi="Arial" w:cs="Arial"/>
                <w:i/>
                <w:iCs/>
                <w:color w:val="000000" w:themeColor="text1"/>
                <w:sz w:val="18"/>
                <w:szCs w:val="18"/>
              </w:rPr>
              <w:t>AIMS public health</w:t>
            </w:r>
            <w:r w:rsidRPr="00335AD2">
              <w:rPr>
                <w:rFonts w:ascii="Arial" w:hAnsi="Arial" w:cs="Arial"/>
                <w:color w:val="000000" w:themeColor="text1"/>
                <w:sz w:val="18"/>
                <w:szCs w:val="18"/>
              </w:rPr>
              <w:t>, </w:t>
            </w:r>
            <w:r w:rsidRPr="00335AD2">
              <w:rPr>
                <w:rFonts w:ascii="Arial" w:hAnsi="Arial" w:cs="Arial"/>
                <w:i/>
                <w:iCs/>
                <w:color w:val="000000" w:themeColor="text1"/>
                <w:sz w:val="18"/>
                <w:szCs w:val="18"/>
              </w:rPr>
              <w:t>3</w:t>
            </w:r>
            <w:r w:rsidRPr="00335AD2">
              <w:rPr>
                <w:rFonts w:ascii="Arial" w:hAnsi="Arial" w:cs="Arial"/>
                <w:color w:val="000000" w:themeColor="text1"/>
                <w:sz w:val="18"/>
                <w:szCs w:val="18"/>
              </w:rPr>
              <w:t>(3), 520.</w:t>
            </w:r>
            <w:r w:rsidR="00262EEC" w:rsidRPr="00335AD2">
              <w:rPr>
                <w:rFonts w:ascii="Arial" w:hAnsi="Arial" w:cs="Arial"/>
                <w:color w:val="000000" w:themeColor="text1"/>
                <w:sz w:val="18"/>
                <w:szCs w:val="18"/>
              </w:rPr>
              <w:t xml:space="preserve"> </w:t>
            </w:r>
            <w:r w:rsidR="009F21BA" w:rsidRPr="00335AD2">
              <w:rPr>
                <w:rFonts w:ascii="Arial" w:hAnsi="Arial" w:cs="Arial"/>
                <w:color w:val="000000" w:themeColor="text1"/>
                <w:sz w:val="18"/>
                <w:szCs w:val="18"/>
              </w:rPr>
              <w:fldChar w:fldCharType="begin"/>
            </w:r>
            <w:r w:rsidR="009F21BA" w:rsidRPr="00335AD2">
              <w:rPr>
                <w:rFonts w:ascii="Arial" w:hAnsi="Arial" w:cs="Arial"/>
                <w:color w:val="000000" w:themeColor="text1"/>
                <w:sz w:val="18"/>
                <w:szCs w:val="18"/>
              </w:rPr>
              <w:instrText xml:space="preserve"> ADDIN ZOTERO_ITEM CSL_CITATION {"citationID":"ctLLKjG2","properties":{"formattedCitation":"[7]","plainCitation":"[7]","noteIndex":0},"citationItems":[{"id":75,"uris":["http://zotero.org/users/local/lw884xzq/items/KN7ANLB7"],"itemData":{"id":75,"type":"article-journal","abstract":"Introduction: Prolonged, uninterrupted periods of sedentary time may be associated with increased risk of Type II diabetes, cardiovascular disease and all-cause mortality even if the minimum recommended levels of daily physical activity are achieved. It is reported that children spend approximately 80% of their day engaged in sedentary behaviours. Since children spend a large portion of their waking time at school, school-based interventions targeting excessive or interrupted periods of sedentary time have been investigated in a number of studies. However, results of the effectiveness of studies to-date have been inconsistent. Aim: To conduct a systematic review to evaluate the effectiveness of school-based interventions designed to reduce sedentary behaviour on objectively measured sedentary time in children. Methods: Five electronic databases were searched to retrieve peer-reviewed studies published in English up to and including August 2015. Studies that reported objectively measured sedentary time before and after a school-based intervention to reduce sedentary time were included in the review. Risk of bias was assessed using the Cochrane Collaboration method. Results: Our search identified eleven papers reporting eight interventions. Studies focused on the physical environment, the curriculum, individual in-class activities, homework activities or a combination of these strategies. Three studies reported decreases in sedentary time following intervention. Study follow-up periods ranged from immediately post-intervention to 12 months. None of the studies were judged to have a low risk of bias. Conclusions: Multicomponent interventions which also include the use of standing desks may be an effective method for reducing children’s sedentary time in a school-based intervention. However, longer term trials are needed to determine the sustained effectiveness of such interventions on children’s sedentary time.","container-title":"AIMS Public Health","DOI":"10.3934/publichealth.2016.3.520","ISSN":"2327-8994","issue":"3","language":"en","page":"520-541","source":"DOI.org (Crossref)","title":"School-based Interventions to Reduce Sedentary Behaviour in Children: A Systematic Review","title-short":"School-based Interventions to Reduce Sedentary Behaviour in Children","volume":"3","author":[{"family":"M. Hegarty","given":"Lynda"},{"family":"L. Mair","given":"Jacqueline"},{"family":"Kirby","given":"Karen"},{"family":"Murtagh","given":"Elaine"},{"family":"H. Murphy","given":"Marie"},{"literal":"1 School of Sport, Ulster University, Jordanstown, Northern Ireland"}],"issued":{"date-parts":[["2016"]]}}}],"schema":"https://github.com/citation-style-language/schema/raw/master/csl-citation.json"} </w:instrText>
            </w:r>
            <w:r w:rsidR="009F21BA" w:rsidRPr="00335AD2">
              <w:rPr>
                <w:rFonts w:ascii="Arial" w:hAnsi="Arial" w:cs="Arial"/>
                <w:color w:val="000000" w:themeColor="text1"/>
                <w:sz w:val="18"/>
                <w:szCs w:val="18"/>
              </w:rPr>
              <w:fldChar w:fldCharType="separate"/>
            </w:r>
            <w:r w:rsidR="009F21BA" w:rsidRPr="00335AD2">
              <w:rPr>
                <w:rFonts w:ascii="Arial" w:hAnsi="Arial" w:cs="Arial"/>
                <w:noProof/>
                <w:color w:val="000000" w:themeColor="text1"/>
                <w:sz w:val="18"/>
                <w:szCs w:val="18"/>
              </w:rPr>
              <w:t>[7]</w:t>
            </w:r>
            <w:r w:rsidR="009F21BA" w:rsidRPr="00335AD2">
              <w:rPr>
                <w:rFonts w:ascii="Arial" w:hAnsi="Arial" w:cs="Arial"/>
                <w:color w:val="000000" w:themeColor="text1"/>
                <w:sz w:val="18"/>
                <w:szCs w:val="18"/>
              </w:rPr>
              <w:fldChar w:fldCharType="end"/>
            </w:r>
          </w:p>
          <w:p w14:paraId="2BD334F0" w14:textId="77777777" w:rsidR="00B919D6" w:rsidRPr="00335AD2" w:rsidRDefault="00B919D6" w:rsidP="00A96F64">
            <w:pPr>
              <w:rPr>
                <w:rFonts w:ascii="Arial" w:hAnsi="Arial" w:cs="Arial"/>
                <w:color w:val="000000" w:themeColor="text1"/>
                <w:sz w:val="18"/>
                <w:szCs w:val="18"/>
              </w:rPr>
            </w:pPr>
          </w:p>
          <w:p w14:paraId="60A2ABBC" w14:textId="77777777" w:rsidR="00B919D6" w:rsidRPr="00335AD2" w:rsidRDefault="00B919D6" w:rsidP="00A96F64">
            <w:pPr>
              <w:rPr>
                <w:rFonts w:ascii="Arial" w:hAnsi="Arial" w:cs="Arial"/>
                <w:color w:val="000000" w:themeColor="text1"/>
                <w:sz w:val="18"/>
                <w:szCs w:val="18"/>
              </w:rPr>
            </w:pPr>
          </w:p>
        </w:tc>
        <w:tc>
          <w:tcPr>
            <w:tcW w:w="7795" w:type="dxa"/>
          </w:tcPr>
          <w:p w14:paraId="5BA32F40" w14:textId="77777777" w:rsidR="00B919D6" w:rsidRPr="00335AD2" w:rsidRDefault="00B919D6" w:rsidP="00A96F64">
            <w:pPr>
              <w:rPr>
                <w:rFonts w:ascii="Arial" w:hAnsi="Arial" w:cs="Arial"/>
                <w:b/>
                <w:bCs/>
                <w:sz w:val="18"/>
                <w:szCs w:val="18"/>
              </w:rPr>
            </w:pPr>
            <w:r w:rsidRPr="00335AD2">
              <w:rPr>
                <w:rFonts w:ascii="Arial" w:hAnsi="Arial" w:cs="Arial"/>
                <w:b/>
                <w:bCs/>
                <w:sz w:val="18"/>
                <w:szCs w:val="18"/>
              </w:rPr>
              <w:t xml:space="preserve">Review Aim: </w:t>
            </w:r>
            <w:r w:rsidRPr="00335AD2">
              <w:rPr>
                <w:rFonts w:ascii="Arial" w:hAnsi="Arial" w:cs="Arial"/>
                <w:sz w:val="18"/>
                <w:szCs w:val="18"/>
              </w:rPr>
              <w:t>To conduct a systematic review to evaluate the effectiveness of school-based interventions designed to reduce sedentary behaviour on objectively measured sedentary time in children.</w:t>
            </w:r>
          </w:p>
          <w:p w14:paraId="1E588FEE" w14:textId="77777777" w:rsidR="00B919D6" w:rsidRPr="00335AD2" w:rsidRDefault="00B919D6" w:rsidP="00A96F64">
            <w:pPr>
              <w:rPr>
                <w:rFonts w:ascii="Arial" w:hAnsi="Arial" w:cs="Arial"/>
                <w:b/>
                <w:bCs/>
                <w:sz w:val="18"/>
                <w:szCs w:val="18"/>
              </w:rPr>
            </w:pPr>
          </w:p>
          <w:p w14:paraId="46966398" w14:textId="77777777" w:rsidR="00B919D6" w:rsidRPr="00335AD2" w:rsidRDefault="00B919D6" w:rsidP="00A96F64">
            <w:pPr>
              <w:rPr>
                <w:rFonts w:ascii="Arial" w:hAnsi="Arial" w:cs="Arial"/>
                <w:b/>
                <w:bCs/>
                <w:sz w:val="18"/>
                <w:szCs w:val="18"/>
              </w:rPr>
            </w:pPr>
            <w:r w:rsidRPr="00335AD2">
              <w:rPr>
                <w:rFonts w:ascii="Arial" w:hAnsi="Arial" w:cs="Arial"/>
                <w:b/>
                <w:bCs/>
                <w:sz w:val="18"/>
                <w:szCs w:val="18"/>
              </w:rPr>
              <w:t>Type of Intervention: I</w:t>
            </w:r>
            <w:r w:rsidRPr="00335AD2">
              <w:rPr>
                <w:rFonts w:ascii="Arial" w:hAnsi="Arial" w:cs="Arial"/>
                <w:sz w:val="18"/>
                <w:szCs w:val="18"/>
              </w:rPr>
              <w:t>nterventions aimed at reducing sedentary behaviour which involved the children's classroom.</w:t>
            </w:r>
          </w:p>
          <w:p w14:paraId="127798A9" w14:textId="77777777" w:rsidR="00B919D6" w:rsidRPr="00335AD2" w:rsidRDefault="00B919D6" w:rsidP="00A96F64">
            <w:pPr>
              <w:rPr>
                <w:rFonts w:ascii="Arial" w:hAnsi="Arial" w:cs="Arial"/>
                <w:b/>
                <w:bCs/>
                <w:sz w:val="18"/>
                <w:szCs w:val="18"/>
              </w:rPr>
            </w:pPr>
          </w:p>
          <w:p w14:paraId="11284817"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Target Population: </w:t>
            </w:r>
            <w:r w:rsidRPr="00335AD2">
              <w:rPr>
                <w:rFonts w:ascii="Arial" w:hAnsi="Arial" w:cs="Arial"/>
                <w:sz w:val="18"/>
                <w:szCs w:val="18"/>
              </w:rPr>
              <w:t>School-aged children.</w:t>
            </w:r>
          </w:p>
          <w:p w14:paraId="516252C7" w14:textId="77777777" w:rsidR="00B919D6" w:rsidRPr="00335AD2" w:rsidRDefault="00B919D6" w:rsidP="00A96F64">
            <w:pPr>
              <w:rPr>
                <w:rFonts w:ascii="Arial" w:hAnsi="Arial" w:cs="Arial"/>
                <w:b/>
                <w:bCs/>
                <w:sz w:val="18"/>
                <w:szCs w:val="18"/>
              </w:rPr>
            </w:pPr>
          </w:p>
          <w:p w14:paraId="440E6D84" w14:textId="77777777" w:rsidR="00B919D6" w:rsidRPr="00335AD2" w:rsidRDefault="00B919D6" w:rsidP="00A96F64">
            <w:pPr>
              <w:rPr>
                <w:rFonts w:ascii="Arial" w:hAnsi="Arial" w:cs="Arial"/>
                <w:b/>
                <w:bCs/>
                <w:sz w:val="18"/>
                <w:szCs w:val="18"/>
              </w:rPr>
            </w:pPr>
            <w:r w:rsidRPr="00335AD2">
              <w:rPr>
                <w:rFonts w:ascii="Arial" w:hAnsi="Arial" w:cs="Arial"/>
                <w:b/>
                <w:bCs/>
                <w:sz w:val="18"/>
                <w:szCs w:val="18"/>
              </w:rPr>
              <w:t xml:space="preserve">Levels of Influence, Types of Health Determinants and Equity Factors Addressed: </w:t>
            </w:r>
            <w:r w:rsidRPr="00335AD2">
              <w:rPr>
                <w:rFonts w:ascii="Arial" w:hAnsi="Arial" w:cs="Arial"/>
                <w:sz w:val="18"/>
                <w:szCs w:val="18"/>
              </w:rPr>
              <w:t>The review addressed multiple levels of influence: individual (behaviour change), interpersonal (teacher and peer support), and organizational (policy changes like standing desks). The interventions focused on health determinants such as behaviour modification and environmental changes. Equity factors were considered by designing interventions to be accessible and inclusive.</w:t>
            </w:r>
          </w:p>
          <w:p w14:paraId="788C36E5" w14:textId="77777777" w:rsidR="00B919D6" w:rsidRPr="00335AD2" w:rsidRDefault="00B919D6" w:rsidP="00A96F64">
            <w:pPr>
              <w:rPr>
                <w:rFonts w:ascii="Arial" w:hAnsi="Arial" w:cs="Arial"/>
                <w:b/>
                <w:bCs/>
                <w:sz w:val="18"/>
                <w:szCs w:val="18"/>
              </w:rPr>
            </w:pPr>
          </w:p>
          <w:p w14:paraId="3622D625"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Outcomes Reported: </w:t>
            </w:r>
            <w:r w:rsidRPr="00335AD2">
              <w:rPr>
                <w:rFonts w:ascii="Arial" w:hAnsi="Arial" w:cs="Arial"/>
                <w:sz w:val="18"/>
                <w:szCs w:val="18"/>
              </w:rPr>
              <w:t xml:space="preserve">Changes in sedentary time, physical activity levels, BMI and cardiovascular fitness. </w:t>
            </w:r>
          </w:p>
          <w:p w14:paraId="717E1318" w14:textId="77777777" w:rsidR="00B919D6" w:rsidRPr="00335AD2" w:rsidRDefault="00B919D6" w:rsidP="00A96F64">
            <w:pPr>
              <w:rPr>
                <w:rFonts w:ascii="Arial" w:hAnsi="Arial" w:cs="Arial"/>
                <w:sz w:val="18"/>
                <w:szCs w:val="18"/>
              </w:rPr>
            </w:pPr>
          </w:p>
          <w:p w14:paraId="0CAF6EC4" w14:textId="77777777" w:rsidR="00B919D6" w:rsidRPr="00335AD2" w:rsidRDefault="00B919D6" w:rsidP="00A96F64">
            <w:pPr>
              <w:rPr>
                <w:rFonts w:ascii="Arial" w:hAnsi="Arial" w:cs="Arial"/>
                <w:sz w:val="18"/>
                <w:szCs w:val="18"/>
              </w:rPr>
            </w:pPr>
            <w:r w:rsidRPr="00335AD2">
              <w:rPr>
                <w:rFonts w:ascii="Arial" w:hAnsi="Arial" w:cs="Arial"/>
                <w:b/>
                <w:bCs/>
                <w:sz w:val="18"/>
                <w:szCs w:val="18"/>
              </w:rPr>
              <w:t xml:space="preserve">Discussion: </w:t>
            </w:r>
            <w:r w:rsidRPr="00335AD2">
              <w:rPr>
                <w:rFonts w:ascii="Arial" w:hAnsi="Arial" w:cs="Arial"/>
                <w:sz w:val="18"/>
                <w:szCs w:val="18"/>
              </w:rPr>
              <w:t>Authors concluded that multicomponent interventions which also include the use of standing desks may have a small effect for reducing children’s sedentary time in the school setting. There was no evidence of longitudinal effects.</w:t>
            </w:r>
          </w:p>
        </w:tc>
      </w:tr>
      <w:tr w:rsidR="00B919D6" w:rsidRPr="00335AD2" w14:paraId="1FF350B0" w14:textId="77777777" w:rsidTr="00A96F64">
        <w:tc>
          <w:tcPr>
            <w:tcW w:w="1555" w:type="dxa"/>
            <w:shd w:val="clear" w:color="auto" w:fill="auto"/>
          </w:tcPr>
          <w:p w14:paraId="452E3FF3" w14:textId="42113DEF" w:rsidR="00B919D6" w:rsidRPr="00335AD2" w:rsidRDefault="00B919D6" w:rsidP="00A96F64">
            <w:pPr>
              <w:rPr>
                <w:rFonts w:ascii="Arial" w:hAnsi="Arial" w:cs="Arial"/>
                <w:color w:val="000000" w:themeColor="text1"/>
                <w:sz w:val="18"/>
                <w:szCs w:val="18"/>
              </w:rPr>
            </w:pPr>
            <w:proofErr w:type="spellStart"/>
            <w:r w:rsidRPr="00335AD2">
              <w:rPr>
                <w:rFonts w:ascii="Arial" w:hAnsi="Arial" w:cs="Arial"/>
                <w:color w:val="000000" w:themeColor="text1"/>
                <w:sz w:val="18"/>
                <w:szCs w:val="18"/>
              </w:rPr>
              <w:t>Flórez</w:t>
            </w:r>
            <w:proofErr w:type="spellEnd"/>
            <w:r w:rsidRPr="00335AD2">
              <w:rPr>
                <w:rFonts w:ascii="Arial" w:hAnsi="Arial" w:cs="Arial"/>
                <w:color w:val="000000" w:themeColor="text1"/>
                <w:sz w:val="18"/>
                <w:szCs w:val="18"/>
              </w:rPr>
              <w:t xml:space="preserve">, K.R., et al., Church-based interventions to address obesity among African Americans and Latinos in the United States: a systematic review. Nutrition </w:t>
            </w:r>
            <w:r w:rsidRPr="00335AD2">
              <w:rPr>
                <w:rFonts w:ascii="Arial" w:hAnsi="Arial" w:cs="Arial"/>
                <w:color w:val="000000" w:themeColor="text1"/>
                <w:sz w:val="18"/>
                <w:szCs w:val="18"/>
              </w:rPr>
              <w:lastRenderedPageBreak/>
              <w:t>reviews, 2020. 78(4): p. 304-322.</w:t>
            </w:r>
            <w:r w:rsidR="00262EEC" w:rsidRPr="00335AD2">
              <w:rPr>
                <w:rFonts w:ascii="Arial" w:hAnsi="Arial" w:cs="Arial"/>
                <w:color w:val="000000" w:themeColor="text1"/>
                <w:sz w:val="18"/>
                <w:szCs w:val="18"/>
              </w:rPr>
              <w:t xml:space="preserve"> </w:t>
            </w:r>
            <w:r w:rsidR="009F21BA" w:rsidRPr="00335AD2">
              <w:rPr>
                <w:rFonts w:ascii="Arial" w:hAnsi="Arial" w:cs="Arial"/>
                <w:color w:val="000000" w:themeColor="text1"/>
                <w:sz w:val="18"/>
                <w:szCs w:val="18"/>
              </w:rPr>
              <w:fldChar w:fldCharType="begin"/>
            </w:r>
            <w:r w:rsidR="009F21BA" w:rsidRPr="00335AD2">
              <w:rPr>
                <w:rFonts w:ascii="Arial" w:hAnsi="Arial" w:cs="Arial"/>
                <w:color w:val="000000" w:themeColor="text1"/>
                <w:sz w:val="18"/>
                <w:szCs w:val="18"/>
              </w:rPr>
              <w:instrText xml:space="preserve"> ADDIN ZOTERO_ITEM CSL_CITATION {"citationID":"ovHsil3Z","properties":{"formattedCitation":"[8]","plainCitation":"[8]","noteIndex":0},"citationItems":[{"id":7,"uris":["http://zotero.org/users/local/lw884xzq/items/QVT4NRMU"],"itemData":{"id":7,"type":"article-journal","abstract":"Affiliation: K.R. Flo\u0013rez and B. Katic are with the CUNY Graduate School of Public Health and Health Policy, New York, New York, USA. D.D. Pay\u0013an is with the Department of Public Health, School of Social Sciences, Humanities and Arts, University of California, Merced, Merced, California, USA. D.D. Pay\u0013an, M.V. Williams, and K.P. Derose are with the RAND Corporation, Santa Monica, California, USA. K. Palar is with the Department of Medicine, University of California, San Francisco, San Francisco, California, USA. Correspondence: K.R. Fl\u0013orez, Department of Environmental, Occupational and Geospatial Sciences, CUNY Graduate School of Public Health and Health Policy, 55 West 125th St, New York, NY 10027, USA. E-mail: Karen.Florez@sph.cuny.edu.","container-title":"Nutrition Reviews","DOI":"10.1093/nutrit/nuz046","ISSN":"0029-6643, 1753-4887","issue":"4","language":"en","license":"https://academic.oup.com/journals/pages/open_access/funder_policies/chorus/standard_publication_model","page":"304-322","source":"DOI.org (Crossref)","title":"Church-based interventions to address obesity among African Americans and Latinos in the United States: a systematic review","title-short":"Church-based interventions to address obesity among African Americans and Latinos in the United States","volume":"78","author":[{"family":"Flórez","given":"Karen R"},{"family":"Payán","given":"Denise D"},{"family":"Palar","given":"Kartika"},{"family":"Williams","given":"Malcolm V"},{"family":"Katic","given":"Bozena"},{"family":"Derose","given":"Kathryn P"}],"issued":{"date-parts":[["2020",4,1]]}}}],"schema":"https://github.com/citation-style-language/schema/raw/master/csl-citation.json"} </w:instrText>
            </w:r>
            <w:r w:rsidR="009F21BA" w:rsidRPr="00335AD2">
              <w:rPr>
                <w:rFonts w:ascii="Arial" w:hAnsi="Arial" w:cs="Arial"/>
                <w:color w:val="000000" w:themeColor="text1"/>
                <w:sz w:val="18"/>
                <w:szCs w:val="18"/>
              </w:rPr>
              <w:fldChar w:fldCharType="separate"/>
            </w:r>
            <w:r w:rsidR="009F21BA" w:rsidRPr="00335AD2">
              <w:rPr>
                <w:rFonts w:ascii="Arial" w:hAnsi="Arial" w:cs="Arial"/>
                <w:noProof/>
                <w:color w:val="000000" w:themeColor="text1"/>
                <w:sz w:val="18"/>
                <w:szCs w:val="18"/>
              </w:rPr>
              <w:t>[8]</w:t>
            </w:r>
            <w:r w:rsidR="009F21BA" w:rsidRPr="00335AD2">
              <w:rPr>
                <w:rFonts w:ascii="Arial" w:hAnsi="Arial" w:cs="Arial"/>
                <w:color w:val="000000" w:themeColor="text1"/>
                <w:sz w:val="18"/>
                <w:szCs w:val="18"/>
              </w:rPr>
              <w:fldChar w:fldCharType="end"/>
            </w:r>
          </w:p>
          <w:p w14:paraId="1A58308F" w14:textId="77777777" w:rsidR="00B919D6" w:rsidRPr="00335AD2" w:rsidRDefault="00B919D6" w:rsidP="00A96F64">
            <w:pPr>
              <w:rPr>
                <w:rFonts w:ascii="Arial" w:hAnsi="Arial" w:cs="Arial"/>
                <w:color w:val="000000" w:themeColor="text1"/>
                <w:sz w:val="18"/>
                <w:szCs w:val="18"/>
              </w:rPr>
            </w:pPr>
          </w:p>
          <w:p w14:paraId="444BAB46" w14:textId="77777777" w:rsidR="00B919D6" w:rsidRPr="00335AD2" w:rsidRDefault="00B919D6" w:rsidP="00A96F64">
            <w:pPr>
              <w:rPr>
                <w:rFonts w:ascii="Arial" w:hAnsi="Arial" w:cs="Arial"/>
                <w:color w:val="000000" w:themeColor="text1"/>
                <w:sz w:val="18"/>
                <w:szCs w:val="18"/>
              </w:rPr>
            </w:pPr>
          </w:p>
          <w:p w14:paraId="25F687A7" w14:textId="77777777" w:rsidR="00B919D6" w:rsidRPr="00335AD2" w:rsidRDefault="00B919D6" w:rsidP="00A96F64">
            <w:pPr>
              <w:rPr>
                <w:rFonts w:ascii="Arial" w:hAnsi="Arial" w:cs="Arial"/>
                <w:color w:val="000000" w:themeColor="text1"/>
                <w:sz w:val="18"/>
                <w:szCs w:val="18"/>
              </w:rPr>
            </w:pPr>
          </w:p>
        </w:tc>
        <w:tc>
          <w:tcPr>
            <w:tcW w:w="7795" w:type="dxa"/>
          </w:tcPr>
          <w:p w14:paraId="7DBEE8BB" w14:textId="77777777" w:rsidR="00B919D6" w:rsidRPr="00335AD2" w:rsidRDefault="00B919D6" w:rsidP="00A96F64">
            <w:pPr>
              <w:rPr>
                <w:rFonts w:ascii="Arial" w:hAnsi="Arial" w:cs="Arial"/>
                <w:sz w:val="18"/>
                <w:szCs w:val="18"/>
              </w:rPr>
            </w:pPr>
            <w:r w:rsidRPr="00335AD2">
              <w:rPr>
                <w:rFonts w:ascii="Arial" w:hAnsi="Arial" w:cs="Arial"/>
                <w:b/>
                <w:bCs/>
                <w:sz w:val="18"/>
                <w:szCs w:val="18"/>
              </w:rPr>
              <w:lastRenderedPageBreak/>
              <w:t xml:space="preserve">Review aim: </w:t>
            </w:r>
            <w:r w:rsidRPr="00335AD2">
              <w:rPr>
                <w:rFonts w:ascii="Arial" w:hAnsi="Arial" w:cs="Arial"/>
                <w:sz w:val="18"/>
                <w:szCs w:val="18"/>
              </w:rPr>
              <w:t>This systematic literature review of church-based interventions was conducted to assess their efficacy for addressing obesity across different racial/ethnic groups (</w:t>
            </w:r>
            <w:proofErr w:type="spellStart"/>
            <w:r w:rsidRPr="00335AD2">
              <w:rPr>
                <w:rFonts w:ascii="Arial" w:hAnsi="Arial" w:cs="Arial"/>
                <w:sz w:val="18"/>
                <w:szCs w:val="18"/>
              </w:rPr>
              <w:t>eg</w:t>
            </w:r>
            <w:proofErr w:type="spellEnd"/>
            <w:r w:rsidRPr="00335AD2">
              <w:rPr>
                <w:rFonts w:ascii="Arial" w:hAnsi="Arial" w:cs="Arial"/>
                <w:sz w:val="18"/>
                <w:szCs w:val="18"/>
              </w:rPr>
              <w:t>, African Americans, Latino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Type of Intervention:</w:t>
            </w:r>
            <w:r w:rsidRPr="00335AD2">
              <w:rPr>
                <w:rFonts w:ascii="Arial" w:hAnsi="Arial" w:cs="Arial"/>
                <w:sz w:val="18"/>
                <w:szCs w:val="18"/>
              </w:rPr>
              <w:t xml:space="preserve"> Congregation-based obesity interventions in the United State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Target Population:</w:t>
            </w:r>
            <w:r w:rsidRPr="00335AD2">
              <w:rPr>
                <w:rFonts w:ascii="Arial" w:hAnsi="Arial" w:cs="Arial"/>
                <w:sz w:val="18"/>
                <w:szCs w:val="18"/>
              </w:rPr>
              <w:t xml:space="preserve"> African Americans and Latino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 xml:space="preserve">Levels of Influence, Types of Health Determinants and Equity Factors Addressed: </w:t>
            </w:r>
            <w:r w:rsidRPr="00335AD2">
              <w:rPr>
                <w:rFonts w:ascii="Arial" w:hAnsi="Arial" w:cs="Arial"/>
                <w:sz w:val="18"/>
                <w:szCs w:val="18"/>
              </w:rPr>
              <w:t xml:space="preserve">The interventions included in the review addressed micro- and meso-levels of influence including individual behaviour changes and community engagement and social support. The </w:t>
            </w:r>
            <w:r w:rsidRPr="00335AD2">
              <w:rPr>
                <w:rFonts w:ascii="Arial" w:hAnsi="Arial" w:cs="Arial"/>
                <w:sz w:val="18"/>
                <w:szCs w:val="18"/>
              </w:rPr>
              <w:lastRenderedPageBreak/>
              <w:t>interventions tackled various health determinants and equity factors such as socioeconomic barriers, cultural relevance, environmental access to healthy foods and safe physical activity spaces, and social support network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 xml:space="preserve">Outcomes Reported: </w:t>
            </w:r>
            <w:r w:rsidRPr="00335AD2">
              <w:rPr>
                <w:rFonts w:ascii="Arial" w:hAnsi="Arial" w:cs="Arial"/>
                <w:sz w:val="18"/>
                <w:szCs w:val="18"/>
              </w:rPr>
              <w:t>Weight/waist circumference/BMI, dietary habits, physical activity, health knowledge, community engagement, cultural acceptability, and sustained behaviour changes.</w:t>
            </w:r>
            <w:r w:rsidRPr="00335AD2">
              <w:rPr>
                <w:rFonts w:ascii="Arial" w:hAnsi="Arial" w:cs="Arial"/>
                <w:sz w:val="18"/>
                <w:szCs w:val="18"/>
              </w:rPr>
              <w:br/>
            </w:r>
            <w:r w:rsidRPr="00335AD2">
              <w:rPr>
                <w:rFonts w:ascii="Arial" w:hAnsi="Arial" w:cs="Arial"/>
                <w:sz w:val="18"/>
                <w:szCs w:val="18"/>
              </w:rPr>
              <w:br/>
            </w:r>
            <w:r w:rsidRPr="00335AD2">
              <w:rPr>
                <w:rFonts w:ascii="Arial" w:hAnsi="Arial" w:cs="Arial"/>
                <w:b/>
                <w:bCs/>
                <w:sz w:val="18"/>
                <w:szCs w:val="18"/>
              </w:rPr>
              <w:t>Discussion:</w:t>
            </w:r>
            <w:r w:rsidRPr="00335AD2">
              <w:rPr>
                <w:rFonts w:ascii="Arial" w:hAnsi="Arial" w:cs="Arial"/>
                <w:sz w:val="18"/>
                <w:szCs w:val="18"/>
              </w:rPr>
              <w:t xml:space="preserve"> Authors concluded that by integrating faith-based elements and community involvement, these interventions effectively promote healthier behaviours. However, church-based interventions to address obesity will have greater impact if they are tailored to diverse populations (e.g., men of color, Latinos).</w:t>
            </w:r>
          </w:p>
        </w:tc>
      </w:tr>
    </w:tbl>
    <w:p w14:paraId="26C1428C" w14:textId="77777777" w:rsidR="002D3F6D" w:rsidRPr="00335AD2" w:rsidRDefault="002D3F6D"/>
    <w:p w14:paraId="6507151F" w14:textId="77777777" w:rsidR="00262EEC" w:rsidRPr="00335AD2" w:rsidRDefault="00262EEC"/>
    <w:p w14:paraId="4F8B4A7C" w14:textId="77777777" w:rsidR="009F21BA" w:rsidRPr="00335AD2" w:rsidRDefault="009F21BA"/>
    <w:p w14:paraId="7C1F7F0E" w14:textId="77777777" w:rsidR="009F21BA" w:rsidRPr="00335AD2" w:rsidRDefault="009F21BA"/>
    <w:p w14:paraId="24F586FA" w14:textId="77777777" w:rsidR="009F21BA" w:rsidRPr="00335AD2" w:rsidRDefault="009F21BA"/>
    <w:p w14:paraId="35551E56" w14:textId="77777777" w:rsidR="009F21BA" w:rsidRPr="00335AD2" w:rsidRDefault="009F21BA"/>
    <w:p w14:paraId="5E6C6E8F" w14:textId="77777777" w:rsidR="009F21BA" w:rsidRPr="00335AD2" w:rsidRDefault="009F21BA"/>
    <w:p w14:paraId="50AC329B" w14:textId="77777777" w:rsidR="009F21BA" w:rsidRPr="00335AD2" w:rsidRDefault="009F21BA"/>
    <w:p w14:paraId="1734E11A" w14:textId="77777777" w:rsidR="009F21BA" w:rsidRPr="00335AD2" w:rsidRDefault="009F21BA"/>
    <w:p w14:paraId="4E0DD189" w14:textId="77777777" w:rsidR="009F21BA" w:rsidRPr="00335AD2" w:rsidRDefault="009F21BA"/>
    <w:p w14:paraId="2A5E2721" w14:textId="77777777" w:rsidR="009F21BA" w:rsidRPr="00335AD2" w:rsidRDefault="009F21BA"/>
    <w:p w14:paraId="7215D05C" w14:textId="77777777" w:rsidR="009F21BA" w:rsidRPr="00335AD2" w:rsidRDefault="009F21BA"/>
    <w:p w14:paraId="4B43A26C" w14:textId="77777777" w:rsidR="009F21BA" w:rsidRPr="00335AD2" w:rsidRDefault="009F21BA"/>
    <w:p w14:paraId="2B49A32F" w14:textId="77777777" w:rsidR="009F21BA" w:rsidRPr="00335AD2" w:rsidRDefault="009F21BA"/>
    <w:p w14:paraId="5AF4027E" w14:textId="77777777" w:rsidR="009F21BA" w:rsidRPr="00335AD2" w:rsidRDefault="009F21BA"/>
    <w:p w14:paraId="3837DCD0" w14:textId="77777777" w:rsidR="009F21BA" w:rsidRPr="00335AD2" w:rsidRDefault="009F21BA"/>
    <w:p w14:paraId="79669B21" w14:textId="77777777" w:rsidR="009F21BA" w:rsidRPr="00335AD2" w:rsidRDefault="009F21BA"/>
    <w:p w14:paraId="07B6D86E" w14:textId="77777777" w:rsidR="009F21BA" w:rsidRPr="00335AD2" w:rsidRDefault="009F21BA"/>
    <w:p w14:paraId="7BB3DCA2" w14:textId="77777777" w:rsidR="009F21BA" w:rsidRPr="00335AD2" w:rsidRDefault="009F21BA"/>
    <w:p w14:paraId="0FA49C5E" w14:textId="77777777" w:rsidR="009F21BA" w:rsidRPr="00335AD2" w:rsidRDefault="009F21BA"/>
    <w:p w14:paraId="2311966D" w14:textId="77777777" w:rsidR="009F21BA" w:rsidRPr="00335AD2" w:rsidRDefault="009F21BA"/>
    <w:p w14:paraId="34D1BACE" w14:textId="77777777" w:rsidR="009F21BA" w:rsidRPr="00335AD2" w:rsidRDefault="009F21BA"/>
    <w:p w14:paraId="0AEB70D1" w14:textId="77777777" w:rsidR="009F21BA" w:rsidRPr="00335AD2" w:rsidRDefault="009F21BA"/>
    <w:p w14:paraId="7A655F6D" w14:textId="77777777" w:rsidR="009F21BA" w:rsidRPr="00335AD2" w:rsidRDefault="009F21BA"/>
    <w:p w14:paraId="22513508" w14:textId="77777777" w:rsidR="009F21BA" w:rsidRPr="00335AD2" w:rsidRDefault="009F21BA"/>
    <w:p w14:paraId="7168FE2D" w14:textId="77777777" w:rsidR="009F21BA" w:rsidRPr="00335AD2" w:rsidRDefault="009F21BA"/>
    <w:p w14:paraId="6C52B6C3" w14:textId="77777777" w:rsidR="009F21BA" w:rsidRPr="00335AD2" w:rsidRDefault="009F21BA"/>
    <w:p w14:paraId="251BB377" w14:textId="77777777" w:rsidR="009F21BA" w:rsidRPr="00335AD2" w:rsidRDefault="009F21BA"/>
    <w:p w14:paraId="2571C996" w14:textId="77777777" w:rsidR="009F21BA" w:rsidRPr="00335AD2" w:rsidRDefault="009F21BA"/>
    <w:p w14:paraId="0F06FE66" w14:textId="77777777" w:rsidR="009F21BA" w:rsidRPr="00335AD2" w:rsidRDefault="009F21BA"/>
    <w:p w14:paraId="12F0D601" w14:textId="77777777" w:rsidR="009F21BA" w:rsidRPr="00335AD2" w:rsidRDefault="009F21BA"/>
    <w:p w14:paraId="30712A44" w14:textId="77777777" w:rsidR="009F21BA" w:rsidRPr="00335AD2" w:rsidRDefault="009F21BA"/>
    <w:p w14:paraId="48A7645E" w14:textId="77777777" w:rsidR="009F21BA" w:rsidRPr="00335AD2" w:rsidRDefault="009F21BA"/>
    <w:p w14:paraId="2EA60A55" w14:textId="77777777" w:rsidR="009F21BA" w:rsidRPr="00335AD2" w:rsidRDefault="009F21BA"/>
    <w:p w14:paraId="3AFAC165" w14:textId="77777777" w:rsidR="009F21BA" w:rsidRPr="00335AD2" w:rsidRDefault="009F21BA">
      <w:bookmarkStart w:id="0" w:name="_GoBack"/>
      <w:bookmarkEnd w:id="0"/>
    </w:p>
    <w:p w14:paraId="7718279D" w14:textId="77777777" w:rsidR="009F21BA" w:rsidRPr="00335AD2" w:rsidRDefault="009F21BA"/>
    <w:p w14:paraId="2F855A61" w14:textId="0287A29F" w:rsidR="009F21BA" w:rsidRPr="00335AD2" w:rsidRDefault="009F21BA">
      <w:pPr>
        <w:rPr>
          <w:rFonts w:ascii="Arial" w:hAnsi="Arial" w:cs="Arial"/>
          <w:b/>
          <w:bCs/>
          <w:sz w:val="22"/>
          <w:szCs w:val="22"/>
        </w:rPr>
      </w:pPr>
      <w:r w:rsidRPr="00335AD2">
        <w:rPr>
          <w:rFonts w:ascii="Arial" w:hAnsi="Arial" w:cs="Arial"/>
          <w:b/>
          <w:bCs/>
          <w:sz w:val="22"/>
          <w:szCs w:val="22"/>
        </w:rPr>
        <w:t>References</w:t>
      </w:r>
    </w:p>
    <w:p w14:paraId="5480EF41" w14:textId="77777777" w:rsidR="009F21BA" w:rsidRPr="00335AD2" w:rsidRDefault="009F21BA"/>
    <w:p w14:paraId="2F339503" w14:textId="77777777" w:rsidR="009F21BA" w:rsidRPr="00335AD2" w:rsidRDefault="009F21BA" w:rsidP="009F21BA">
      <w:pPr>
        <w:pStyle w:val="Bibliography"/>
        <w:rPr>
          <w:rFonts w:ascii="Arial" w:hAnsi="Arial" w:cs="Arial"/>
          <w:sz w:val="22"/>
          <w:szCs w:val="22"/>
        </w:rPr>
      </w:pPr>
      <w:r w:rsidRPr="00335AD2">
        <w:rPr>
          <w:rFonts w:ascii="Arial" w:hAnsi="Arial" w:cs="Arial"/>
          <w:sz w:val="22"/>
          <w:szCs w:val="22"/>
        </w:rPr>
        <w:lastRenderedPageBreak/>
        <w:fldChar w:fldCharType="begin"/>
      </w:r>
      <w:r w:rsidRPr="00335AD2">
        <w:rPr>
          <w:rFonts w:ascii="Arial" w:hAnsi="Arial" w:cs="Arial"/>
          <w:sz w:val="22"/>
          <w:szCs w:val="22"/>
        </w:rPr>
        <w:instrText xml:space="preserve"> ADDIN ZOTERO_BIBL {"uncited":[],"omitted":[],"custom":[]} CSL_BIBLIOGRAPHY </w:instrText>
      </w:r>
      <w:r w:rsidRPr="00335AD2">
        <w:rPr>
          <w:rFonts w:ascii="Arial" w:hAnsi="Arial" w:cs="Arial"/>
          <w:sz w:val="22"/>
          <w:szCs w:val="22"/>
        </w:rPr>
        <w:fldChar w:fldCharType="separate"/>
      </w:r>
      <w:r w:rsidRPr="00335AD2">
        <w:rPr>
          <w:rFonts w:ascii="Arial" w:hAnsi="Arial" w:cs="Arial"/>
          <w:sz w:val="22"/>
          <w:szCs w:val="22"/>
        </w:rPr>
        <w:t xml:space="preserve">1. </w:t>
      </w:r>
      <w:r w:rsidRPr="00335AD2">
        <w:rPr>
          <w:rFonts w:ascii="Arial" w:hAnsi="Arial" w:cs="Arial"/>
          <w:sz w:val="22"/>
          <w:szCs w:val="22"/>
        </w:rPr>
        <w:tab/>
        <w:t>Stotz SA, McNealy K, Begay RL, DeSanto K, Manson SM, Moore KR. Multi-level Diabetes Prevention and Treatment Interventions for Native People in the USA and Canada: a Scoping Review. Curr Diab Rep. 2021;21(11):46. doi:10.1007/s11892-021-01414-3</w:t>
      </w:r>
    </w:p>
    <w:p w14:paraId="68E86C0E" w14:textId="77777777" w:rsidR="009F21BA" w:rsidRPr="00335AD2" w:rsidRDefault="009F21BA" w:rsidP="009F21BA">
      <w:pPr>
        <w:pStyle w:val="Bibliography"/>
        <w:rPr>
          <w:rFonts w:ascii="Arial" w:hAnsi="Arial" w:cs="Arial"/>
          <w:sz w:val="22"/>
          <w:szCs w:val="22"/>
        </w:rPr>
      </w:pPr>
      <w:r w:rsidRPr="00335AD2">
        <w:rPr>
          <w:rFonts w:ascii="Arial" w:hAnsi="Arial" w:cs="Arial"/>
          <w:sz w:val="22"/>
          <w:szCs w:val="22"/>
        </w:rPr>
        <w:t xml:space="preserve">2. </w:t>
      </w:r>
      <w:r w:rsidRPr="00335AD2">
        <w:rPr>
          <w:rFonts w:ascii="Arial" w:hAnsi="Arial" w:cs="Arial"/>
          <w:sz w:val="22"/>
          <w:szCs w:val="22"/>
        </w:rPr>
        <w:tab/>
        <w:t>Wnuk K, Świtalski J, Tatara T, et al. Workplace Interventions for Type 2 Diabetes Mellitus Prevention—an Umbrella Review. Curr Diab Rep. 2023;23(10):293-304. doi:10.1007/s11892-023-01521-3</w:t>
      </w:r>
    </w:p>
    <w:p w14:paraId="3786385E" w14:textId="77777777" w:rsidR="009F21BA" w:rsidRPr="00335AD2" w:rsidRDefault="009F21BA" w:rsidP="009F21BA">
      <w:pPr>
        <w:pStyle w:val="Bibliography"/>
        <w:rPr>
          <w:rFonts w:ascii="Arial" w:hAnsi="Arial" w:cs="Arial"/>
          <w:sz w:val="22"/>
          <w:szCs w:val="22"/>
        </w:rPr>
      </w:pPr>
      <w:r w:rsidRPr="00335AD2">
        <w:rPr>
          <w:rFonts w:ascii="Arial" w:hAnsi="Arial" w:cs="Arial"/>
          <w:sz w:val="22"/>
          <w:szCs w:val="22"/>
        </w:rPr>
        <w:t xml:space="preserve">3. </w:t>
      </w:r>
      <w:r w:rsidRPr="00335AD2">
        <w:rPr>
          <w:rFonts w:ascii="Arial" w:hAnsi="Arial" w:cs="Arial"/>
          <w:sz w:val="22"/>
          <w:szCs w:val="22"/>
        </w:rPr>
        <w:tab/>
        <w:t>Peñalvo JL, Sagastume D, Mertens E, et al. Effectiveness of workplace wellness programmes for dietary habits, overweight, and cardiometabolic health: a systematic review and meta-analysis. Lancet Public Health. 2021;6(9):e648-e660. doi:10.1016/S2468-2667(21)00140-7</w:t>
      </w:r>
    </w:p>
    <w:p w14:paraId="332D3B7A" w14:textId="77777777" w:rsidR="009F21BA" w:rsidRPr="00335AD2" w:rsidRDefault="009F21BA" w:rsidP="009F21BA">
      <w:pPr>
        <w:pStyle w:val="Bibliography"/>
        <w:rPr>
          <w:rFonts w:ascii="Arial" w:hAnsi="Arial" w:cs="Arial"/>
          <w:sz w:val="22"/>
          <w:szCs w:val="22"/>
        </w:rPr>
      </w:pPr>
      <w:r w:rsidRPr="00335AD2">
        <w:rPr>
          <w:rFonts w:ascii="Arial" w:hAnsi="Arial" w:cs="Arial"/>
          <w:sz w:val="22"/>
          <w:szCs w:val="22"/>
        </w:rPr>
        <w:t xml:space="preserve">4. </w:t>
      </w:r>
      <w:r w:rsidRPr="00335AD2">
        <w:rPr>
          <w:rFonts w:ascii="Arial" w:hAnsi="Arial" w:cs="Arial"/>
          <w:sz w:val="22"/>
          <w:szCs w:val="22"/>
        </w:rPr>
        <w:tab/>
        <w:t>Mulchandani R, Chandrasekaran AM, Shivashankar R, et al. Effect of workplace physical activity interventions on the cardio-metabolic health of working adults: systematic review and meta-analysis. Int J Behav Nutr Phys Act. 2019;16(1):134. doi:10.1186/s12966-019-0896-0</w:t>
      </w:r>
    </w:p>
    <w:p w14:paraId="694F7C2D" w14:textId="77777777" w:rsidR="009F21BA" w:rsidRPr="00335AD2" w:rsidRDefault="009F21BA" w:rsidP="009F21BA">
      <w:pPr>
        <w:pStyle w:val="Bibliography"/>
        <w:rPr>
          <w:rFonts w:ascii="Arial" w:hAnsi="Arial" w:cs="Arial"/>
          <w:sz w:val="22"/>
          <w:szCs w:val="22"/>
        </w:rPr>
      </w:pPr>
      <w:r w:rsidRPr="00335AD2">
        <w:rPr>
          <w:rFonts w:ascii="Arial" w:hAnsi="Arial" w:cs="Arial"/>
          <w:sz w:val="22"/>
          <w:szCs w:val="22"/>
        </w:rPr>
        <w:t xml:space="preserve">5. </w:t>
      </w:r>
      <w:r w:rsidRPr="00335AD2">
        <w:rPr>
          <w:rFonts w:ascii="Arial" w:hAnsi="Arial" w:cs="Arial"/>
          <w:sz w:val="22"/>
          <w:szCs w:val="22"/>
        </w:rPr>
        <w:tab/>
        <w:t>Roberts S, Pilard L, Chen J, Hirst J, Rutter H, Greenhalgh T. Efficacy of population</w:t>
      </w:r>
      <w:r w:rsidRPr="00335AD2">
        <w:rPr>
          <w:rFonts w:ascii="Cambria Math" w:hAnsi="Cambria Math" w:cs="Cambria Math"/>
          <w:sz w:val="22"/>
          <w:szCs w:val="22"/>
        </w:rPr>
        <w:t>‐</w:t>
      </w:r>
      <w:r w:rsidRPr="00335AD2">
        <w:rPr>
          <w:rFonts w:ascii="Arial" w:hAnsi="Arial" w:cs="Arial"/>
          <w:sz w:val="22"/>
          <w:szCs w:val="22"/>
        </w:rPr>
        <w:t>wide diabetes and obesity prevention programs: An overview of systematic reviews on proximal, intermediate, and distal outcomes and a meta</w:t>
      </w:r>
      <w:r w:rsidRPr="00335AD2">
        <w:rPr>
          <w:rFonts w:ascii="Cambria Math" w:hAnsi="Cambria Math" w:cs="Cambria Math"/>
          <w:sz w:val="22"/>
          <w:szCs w:val="22"/>
        </w:rPr>
        <w:t>‐</w:t>
      </w:r>
      <w:r w:rsidRPr="00335AD2">
        <w:rPr>
          <w:rFonts w:ascii="Arial" w:hAnsi="Arial" w:cs="Arial"/>
          <w:sz w:val="22"/>
          <w:szCs w:val="22"/>
        </w:rPr>
        <w:t>analysis of impact on BMI. Obes Rev. 2019;20(7):947-963. doi:10.1111/obr.12821</w:t>
      </w:r>
    </w:p>
    <w:p w14:paraId="295BC7C8" w14:textId="77777777" w:rsidR="009F21BA" w:rsidRPr="00335AD2" w:rsidRDefault="009F21BA" w:rsidP="009F21BA">
      <w:pPr>
        <w:pStyle w:val="Bibliography"/>
        <w:rPr>
          <w:rFonts w:ascii="Arial" w:hAnsi="Arial" w:cs="Arial"/>
          <w:sz w:val="22"/>
          <w:szCs w:val="22"/>
        </w:rPr>
      </w:pPr>
      <w:r w:rsidRPr="00335AD2">
        <w:rPr>
          <w:rFonts w:ascii="Arial" w:hAnsi="Arial" w:cs="Arial"/>
          <w:sz w:val="22"/>
          <w:szCs w:val="22"/>
        </w:rPr>
        <w:t xml:space="preserve">6. </w:t>
      </w:r>
      <w:r w:rsidRPr="00335AD2">
        <w:rPr>
          <w:rFonts w:ascii="Arial" w:hAnsi="Arial" w:cs="Arial"/>
          <w:sz w:val="22"/>
          <w:szCs w:val="22"/>
        </w:rPr>
        <w:tab/>
        <w:t>Virgara R, Phillips A, Lewis LK, et al. Interventions in outside-school hours childcare settings for promoting physical activity amongst schoolchildren aged 4 to 12 years. Cochrane Public Health Group, ed. Cochrane Database Syst Rev. 2021;2021(9). doi:10.1002/14651858.CD013380.pub2</w:t>
      </w:r>
    </w:p>
    <w:p w14:paraId="410BF9AE" w14:textId="77777777" w:rsidR="009F21BA" w:rsidRPr="00335AD2" w:rsidRDefault="009F21BA" w:rsidP="009F21BA">
      <w:pPr>
        <w:pStyle w:val="Bibliography"/>
        <w:rPr>
          <w:rFonts w:ascii="Arial" w:hAnsi="Arial" w:cs="Arial"/>
          <w:sz w:val="22"/>
          <w:szCs w:val="22"/>
        </w:rPr>
      </w:pPr>
      <w:r w:rsidRPr="00335AD2">
        <w:rPr>
          <w:rFonts w:ascii="Arial" w:hAnsi="Arial" w:cs="Arial"/>
          <w:sz w:val="22"/>
          <w:szCs w:val="22"/>
        </w:rPr>
        <w:t xml:space="preserve">7. </w:t>
      </w:r>
      <w:r w:rsidRPr="00335AD2">
        <w:rPr>
          <w:rFonts w:ascii="Arial" w:hAnsi="Arial" w:cs="Arial"/>
          <w:sz w:val="22"/>
          <w:szCs w:val="22"/>
        </w:rPr>
        <w:tab/>
        <w:t>M. Hegarty L, L. Mair J, Kirby K, Murtagh E, H. Murphy M, 1 School of Sport, Ulster University, Jordanstown, Northern Ireland. School-based Interventions to Reduce Sedentary Behaviour in Children: A Systematic Review. AIMS Public Health. 2016;3(3):520-541. doi:10.3934/publichealth.2016.3.520</w:t>
      </w:r>
    </w:p>
    <w:p w14:paraId="037660A1" w14:textId="77777777" w:rsidR="009F21BA" w:rsidRPr="00335AD2" w:rsidRDefault="009F21BA" w:rsidP="009F21BA">
      <w:pPr>
        <w:pStyle w:val="Bibliography"/>
        <w:rPr>
          <w:rFonts w:ascii="Arial" w:hAnsi="Arial" w:cs="Arial"/>
          <w:sz w:val="22"/>
          <w:szCs w:val="22"/>
        </w:rPr>
      </w:pPr>
      <w:r w:rsidRPr="00335AD2">
        <w:rPr>
          <w:rFonts w:ascii="Arial" w:hAnsi="Arial" w:cs="Arial"/>
          <w:sz w:val="22"/>
          <w:szCs w:val="22"/>
        </w:rPr>
        <w:t xml:space="preserve">8. </w:t>
      </w:r>
      <w:r w:rsidRPr="00335AD2">
        <w:rPr>
          <w:rFonts w:ascii="Arial" w:hAnsi="Arial" w:cs="Arial"/>
          <w:sz w:val="22"/>
          <w:szCs w:val="22"/>
        </w:rPr>
        <w:tab/>
        <w:t>Flórez KR, Payán DD, Palar K, Williams MV, Katic B, Derose KP. Church-based interventions to address obesity among African Americans and Latinos in the United States: a systematic review. Nutr Rev. 2020;78(4):304-322. doi:10.1093/nutrit/nuz046</w:t>
      </w:r>
    </w:p>
    <w:p w14:paraId="1DE24069" w14:textId="6F65C0D9" w:rsidR="009F21BA" w:rsidRDefault="009F21BA">
      <w:r w:rsidRPr="00335AD2">
        <w:rPr>
          <w:rFonts w:ascii="Arial" w:hAnsi="Arial" w:cs="Arial"/>
          <w:sz w:val="22"/>
          <w:szCs w:val="22"/>
        </w:rPr>
        <w:fldChar w:fldCharType="end"/>
      </w:r>
    </w:p>
    <w:p w14:paraId="467ACDA3" w14:textId="77777777" w:rsidR="009F21BA" w:rsidRDefault="009F21BA"/>
    <w:p w14:paraId="70EDC184" w14:textId="77777777" w:rsidR="009F21BA" w:rsidRDefault="009F21BA"/>
    <w:p w14:paraId="043F8802" w14:textId="77777777" w:rsidR="009F21BA" w:rsidRDefault="009F21BA"/>
    <w:p w14:paraId="10B2F49A" w14:textId="77777777" w:rsidR="009F21BA" w:rsidRDefault="009F21BA"/>
    <w:p w14:paraId="1B99C104" w14:textId="77777777" w:rsidR="00262EEC" w:rsidRDefault="00262EEC"/>
    <w:sectPr w:rsidR="00262EEC" w:rsidSect="00DC13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19D6"/>
    <w:rsid w:val="00120430"/>
    <w:rsid w:val="00262EEC"/>
    <w:rsid w:val="0027761E"/>
    <w:rsid w:val="002D3F6D"/>
    <w:rsid w:val="00335AD2"/>
    <w:rsid w:val="00341726"/>
    <w:rsid w:val="003B3FEC"/>
    <w:rsid w:val="00501FFE"/>
    <w:rsid w:val="005335D0"/>
    <w:rsid w:val="00732039"/>
    <w:rsid w:val="00796347"/>
    <w:rsid w:val="007E4F3D"/>
    <w:rsid w:val="008671AA"/>
    <w:rsid w:val="009F21BA"/>
    <w:rsid w:val="00AD4A03"/>
    <w:rsid w:val="00B919D6"/>
    <w:rsid w:val="00D32F05"/>
    <w:rsid w:val="00DC13C9"/>
    <w:rsid w:val="00E65F18"/>
    <w:rsid w:val="00F47531"/>
    <w:rsid w:val="00FF32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9A74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9D6"/>
  </w:style>
  <w:style w:type="paragraph" w:styleId="Heading1">
    <w:name w:val="heading 1"/>
    <w:basedOn w:val="Normal"/>
    <w:next w:val="Normal"/>
    <w:link w:val="Heading1Char"/>
    <w:uiPriority w:val="9"/>
    <w:qFormat/>
    <w:rsid w:val="00B919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19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19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19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19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19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19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19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19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9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19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19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19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19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19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19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19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19D6"/>
    <w:rPr>
      <w:rFonts w:eastAsiaTheme="majorEastAsia" w:cstheme="majorBidi"/>
      <w:color w:val="272727" w:themeColor="text1" w:themeTint="D8"/>
    </w:rPr>
  </w:style>
  <w:style w:type="paragraph" w:styleId="Title">
    <w:name w:val="Title"/>
    <w:basedOn w:val="Normal"/>
    <w:next w:val="Normal"/>
    <w:link w:val="TitleChar"/>
    <w:uiPriority w:val="10"/>
    <w:qFormat/>
    <w:rsid w:val="00B919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19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19D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19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19D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19D6"/>
    <w:rPr>
      <w:i/>
      <w:iCs/>
      <w:color w:val="404040" w:themeColor="text1" w:themeTint="BF"/>
    </w:rPr>
  </w:style>
  <w:style w:type="paragraph" w:styleId="ListParagraph">
    <w:name w:val="List Paragraph"/>
    <w:basedOn w:val="Normal"/>
    <w:uiPriority w:val="34"/>
    <w:qFormat/>
    <w:rsid w:val="00B919D6"/>
    <w:pPr>
      <w:ind w:left="720"/>
      <w:contextualSpacing/>
    </w:pPr>
  </w:style>
  <w:style w:type="character" w:styleId="IntenseEmphasis">
    <w:name w:val="Intense Emphasis"/>
    <w:basedOn w:val="DefaultParagraphFont"/>
    <w:uiPriority w:val="21"/>
    <w:qFormat/>
    <w:rsid w:val="00B919D6"/>
    <w:rPr>
      <w:i/>
      <w:iCs/>
      <w:color w:val="0F4761" w:themeColor="accent1" w:themeShade="BF"/>
    </w:rPr>
  </w:style>
  <w:style w:type="paragraph" w:styleId="IntenseQuote">
    <w:name w:val="Intense Quote"/>
    <w:basedOn w:val="Normal"/>
    <w:next w:val="Normal"/>
    <w:link w:val="IntenseQuoteChar"/>
    <w:uiPriority w:val="30"/>
    <w:qFormat/>
    <w:rsid w:val="00B919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19D6"/>
    <w:rPr>
      <w:i/>
      <w:iCs/>
      <w:color w:val="0F4761" w:themeColor="accent1" w:themeShade="BF"/>
    </w:rPr>
  </w:style>
  <w:style w:type="character" w:styleId="IntenseReference">
    <w:name w:val="Intense Reference"/>
    <w:basedOn w:val="DefaultParagraphFont"/>
    <w:uiPriority w:val="32"/>
    <w:qFormat/>
    <w:rsid w:val="00B919D6"/>
    <w:rPr>
      <w:b/>
      <w:bCs/>
      <w:smallCaps/>
      <w:color w:val="0F4761" w:themeColor="accent1" w:themeShade="BF"/>
      <w:spacing w:val="5"/>
    </w:rPr>
  </w:style>
  <w:style w:type="table" w:styleId="TableGrid">
    <w:name w:val="Table Grid"/>
    <w:basedOn w:val="TableNormal"/>
    <w:uiPriority w:val="39"/>
    <w:rsid w:val="00B919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5335D0"/>
  </w:style>
  <w:style w:type="paragraph" w:styleId="Bibliography">
    <w:name w:val="Bibliography"/>
    <w:basedOn w:val="Normal"/>
    <w:next w:val="Normal"/>
    <w:uiPriority w:val="37"/>
    <w:unhideWhenUsed/>
    <w:rsid w:val="009F21BA"/>
    <w:pPr>
      <w:tabs>
        <w:tab w:val="left" w:pos="380"/>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9D6"/>
  </w:style>
  <w:style w:type="paragraph" w:styleId="Heading1">
    <w:name w:val="heading 1"/>
    <w:basedOn w:val="Normal"/>
    <w:next w:val="Normal"/>
    <w:link w:val="Heading1Char"/>
    <w:uiPriority w:val="9"/>
    <w:qFormat/>
    <w:rsid w:val="00B919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19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19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19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19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19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19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19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19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9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19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19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19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19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19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19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19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19D6"/>
    <w:rPr>
      <w:rFonts w:eastAsiaTheme="majorEastAsia" w:cstheme="majorBidi"/>
      <w:color w:val="272727" w:themeColor="text1" w:themeTint="D8"/>
    </w:rPr>
  </w:style>
  <w:style w:type="paragraph" w:styleId="Title">
    <w:name w:val="Title"/>
    <w:basedOn w:val="Normal"/>
    <w:next w:val="Normal"/>
    <w:link w:val="TitleChar"/>
    <w:uiPriority w:val="10"/>
    <w:qFormat/>
    <w:rsid w:val="00B919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19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19D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19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19D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19D6"/>
    <w:rPr>
      <w:i/>
      <w:iCs/>
      <w:color w:val="404040" w:themeColor="text1" w:themeTint="BF"/>
    </w:rPr>
  </w:style>
  <w:style w:type="paragraph" w:styleId="ListParagraph">
    <w:name w:val="List Paragraph"/>
    <w:basedOn w:val="Normal"/>
    <w:uiPriority w:val="34"/>
    <w:qFormat/>
    <w:rsid w:val="00B919D6"/>
    <w:pPr>
      <w:ind w:left="720"/>
      <w:contextualSpacing/>
    </w:pPr>
  </w:style>
  <w:style w:type="character" w:styleId="IntenseEmphasis">
    <w:name w:val="Intense Emphasis"/>
    <w:basedOn w:val="DefaultParagraphFont"/>
    <w:uiPriority w:val="21"/>
    <w:qFormat/>
    <w:rsid w:val="00B919D6"/>
    <w:rPr>
      <w:i/>
      <w:iCs/>
      <w:color w:val="0F4761" w:themeColor="accent1" w:themeShade="BF"/>
    </w:rPr>
  </w:style>
  <w:style w:type="paragraph" w:styleId="IntenseQuote">
    <w:name w:val="Intense Quote"/>
    <w:basedOn w:val="Normal"/>
    <w:next w:val="Normal"/>
    <w:link w:val="IntenseQuoteChar"/>
    <w:uiPriority w:val="30"/>
    <w:qFormat/>
    <w:rsid w:val="00B919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19D6"/>
    <w:rPr>
      <w:i/>
      <w:iCs/>
      <w:color w:val="0F4761" w:themeColor="accent1" w:themeShade="BF"/>
    </w:rPr>
  </w:style>
  <w:style w:type="character" w:styleId="IntenseReference">
    <w:name w:val="Intense Reference"/>
    <w:basedOn w:val="DefaultParagraphFont"/>
    <w:uiPriority w:val="32"/>
    <w:qFormat/>
    <w:rsid w:val="00B919D6"/>
    <w:rPr>
      <w:b/>
      <w:bCs/>
      <w:smallCaps/>
      <w:color w:val="0F4761" w:themeColor="accent1" w:themeShade="BF"/>
      <w:spacing w:val="5"/>
    </w:rPr>
  </w:style>
  <w:style w:type="table" w:styleId="TableGrid">
    <w:name w:val="Table Grid"/>
    <w:basedOn w:val="TableNormal"/>
    <w:uiPriority w:val="39"/>
    <w:rsid w:val="00B919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5335D0"/>
  </w:style>
  <w:style w:type="paragraph" w:styleId="Bibliography">
    <w:name w:val="Bibliography"/>
    <w:basedOn w:val="Normal"/>
    <w:next w:val="Normal"/>
    <w:uiPriority w:val="37"/>
    <w:unhideWhenUsed/>
    <w:rsid w:val="009F21BA"/>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5024</Words>
  <Characters>28639</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ma Patel</dc:creator>
  <cp:keywords/>
  <dc:description/>
  <cp:lastModifiedBy>Karthik</cp:lastModifiedBy>
  <cp:revision>3</cp:revision>
  <dcterms:created xsi:type="dcterms:W3CDTF">2025-07-25T00:00:00Z</dcterms:created>
  <dcterms:modified xsi:type="dcterms:W3CDTF">2025-07-31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y36EA2NN"/&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